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6"/>
        <w:gridCol w:w="863"/>
        <w:gridCol w:w="978"/>
        <w:gridCol w:w="1024"/>
        <w:gridCol w:w="1001"/>
      </w:tblGrid>
      <w:tr w:rsidR="00950E37" w:rsidRPr="00172B2C" w14:paraId="49E5FC3C" w14:textId="77777777" w:rsidTr="00366FEF">
        <w:trPr>
          <w:cantSplit/>
        </w:trPr>
        <w:tc>
          <w:tcPr>
            <w:tcW w:w="50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24950F" w14:textId="25E8E51E" w:rsidR="00950E37" w:rsidRDefault="007F74DC" w:rsidP="00366FEF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bookmarkStart w:id="0" w:name="_Hlk144016087"/>
            <w:bookmarkStart w:id="1" w:name="_GoBack"/>
            <w:bookmarkEnd w:id="0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pplementary file:</w:t>
            </w:r>
          </w:p>
          <w:p w14:paraId="2359DFA8" w14:textId="0FDF2B1A" w:rsidR="00950E37" w:rsidRPr="00950836" w:rsidRDefault="00950836" w:rsidP="00366FEF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able-S1 </w:t>
            </w:r>
            <w:r w:rsidR="00950E37" w:rsidRPr="00172B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Diagnosis * water source group </w:t>
            </w:r>
            <w:proofErr w:type="spellStart"/>
            <w:r w:rsidR="00950E37" w:rsidRPr="00172B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osstabulation</w:t>
            </w:r>
            <w:proofErr w:type="spellEnd"/>
          </w:p>
        </w:tc>
      </w:tr>
      <w:tr w:rsidR="00950E37" w:rsidRPr="00172B2C" w14:paraId="030DA7DE" w14:textId="77777777" w:rsidTr="00366FEF">
        <w:trPr>
          <w:cantSplit/>
        </w:trPr>
        <w:tc>
          <w:tcPr>
            <w:tcW w:w="50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0A5939" w14:textId="77777777" w:rsidR="00950E37" w:rsidRPr="00172B2C" w:rsidRDefault="00950E37" w:rsidP="00366FE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72B2C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 xml:space="preserve">Count  </w:t>
            </w:r>
          </w:p>
        </w:tc>
      </w:tr>
      <w:tr w:rsidR="00950E37" w:rsidRPr="00172B2C" w14:paraId="22DC0B36" w14:textId="77777777" w:rsidTr="00366FEF">
        <w:trPr>
          <w:cantSplit/>
        </w:trPr>
        <w:tc>
          <w:tcPr>
            <w:tcW w:w="199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DEDA00D" w14:textId="77777777" w:rsidR="00950E37" w:rsidRPr="00172B2C" w:rsidRDefault="00950E37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2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6021F99A" w14:textId="77777777" w:rsidR="00950E37" w:rsidRPr="00172B2C" w:rsidRDefault="00950E37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B2C">
              <w:rPr>
                <w:rFonts w:ascii="Arial" w:hAnsi="Arial" w:cs="Arial"/>
                <w:color w:val="000000"/>
                <w:sz w:val="18"/>
                <w:szCs w:val="18"/>
              </w:rPr>
              <w:t>water source group</w:t>
            </w:r>
          </w:p>
        </w:tc>
        <w:tc>
          <w:tcPr>
            <w:tcW w:w="1001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1271627D" w14:textId="77777777" w:rsidR="00950E37" w:rsidRPr="00172B2C" w:rsidRDefault="00950E37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B2C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950E37" w:rsidRPr="00172B2C" w14:paraId="2B42FD42" w14:textId="77777777" w:rsidTr="00366FEF">
        <w:trPr>
          <w:cantSplit/>
        </w:trPr>
        <w:tc>
          <w:tcPr>
            <w:tcW w:w="199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EA6DA20" w14:textId="77777777" w:rsidR="00950E37" w:rsidRPr="00172B2C" w:rsidRDefault="00950E37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20AF0B8" w14:textId="77777777" w:rsidR="00950E37" w:rsidRPr="00172B2C" w:rsidRDefault="00950E37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B2C">
              <w:rPr>
                <w:rFonts w:ascii="Arial" w:hAnsi="Arial" w:cs="Arial"/>
                <w:color w:val="000000"/>
                <w:sz w:val="18"/>
                <w:szCs w:val="18"/>
              </w:rPr>
              <w:t>ground</w:t>
            </w:r>
          </w:p>
        </w:tc>
        <w:tc>
          <w:tcPr>
            <w:tcW w:w="1024" w:type="dxa"/>
            <w:tcBorders>
              <w:bottom w:val="single" w:sz="16" w:space="0" w:color="000000"/>
            </w:tcBorders>
            <w:shd w:val="clear" w:color="auto" w:fill="FFFFFF"/>
          </w:tcPr>
          <w:p w14:paraId="48C17652" w14:textId="77777777" w:rsidR="00950E37" w:rsidRPr="00172B2C" w:rsidRDefault="00950E37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B2C">
              <w:rPr>
                <w:rFonts w:ascii="Arial" w:hAnsi="Arial" w:cs="Arial"/>
                <w:color w:val="000000"/>
                <w:sz w:val="18"/>
                <w:szCs w:val="18"/>
              </w:rPr>
              <w:t>surface</w:t>
            </w:r>
          </w:p>
        </w:tc>
        <w:tc>
          <w:tcPr>
            <w:tcW w:w="1001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40E4F976" w14:textId="77777777" w:rsidR="00950E37" w:rsidRPr="00172B2C" w:rsidRDefault="00950E37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50E37" w:rsidRPr="00172B2C" w14:paraId="7E34E926" w14:textId="77777777" w:rsidTr="00366FEF">
        <w:trPr>
          <w:cantSplit/>
        </w:trPr>
        <w:tc>
          <w:tcPr>
            <w:tcW w:w="113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3FA9B34" w14:textId="77777777" w:rsidR="00950E37" w:rsidRPr="00172B2C" w:rsidRDefault="00950E37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B2C">
              <w:rPr>
                <w:rFonts w:ascii="Arial" w:hAnsi="Arial" w:cs="Arial"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86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20E5A6" w14:textId="77777777" w:rsidR="00950E37" w:rsidRPr="00172B2C" w:rsidRDefault="00950E37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72B2C">
              <w:rPr>
                <w:rFonts w:ascii="Arial" w:hAnsi="Arial" w:cs="Arial"/>
                <w:color w:val="000000"/>
                <w:sz w:val="18"/>
                <w:szCs w:val="18"/>
              </w:rPr>
              <w:t>ckdu</w:t>
            </w:r>
            <w:proofErr w:type="spellEnd"/>
          </w:p>
        </w:tc>
        <w:tc>
          <w:tcPr>
            <w:tcW w:w="97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0916B6EC" w14:textId="77777777" w:rsidR="00950E37" w:rsidRPr="00172B2C" w:rsidRDefault="00950E37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B2C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7743641" w14:textId="77777777" w:rsidR="00950E37" w:rsidRPr="00172B2C" w:rsidRDefault="00950E37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B2C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0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0523E82" w14:textId="77777777" w:rsidR="00950E37" w:rsidRPr="00172B2C" w:rsidRDefault="00950E37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B2C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</w:tr>
      <w:tr w:rsidR="00950E37" w:rsidRPr="00172B2C" w14:paraId="3D4E08AF" w14:textId="77777777" w:rsidTr="00366FEF">
        <w:trPr>
          <w:cantSplit/>
        </w:trPr>
        <w:tc>
          <w:tcPr>
            <w:tcW w:w="113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EE15489" w14:textId="77777777" w:rsidR="00950E37" w:rsidRPr="00172B2C" w:rsidRDefault="00950E37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574DDD1" w14:textId="77777777" w:rsidR="00950E37" w:rsidRPr="00172B2C" w:rsidRDefault="00950E37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72B2C">
              <w:rPr>
                <w:rFonts w:ascii="Arial" w:hAnsi="Arial" w:cs="Arial"/>
                <w:color w:val="000000"/>
                <w:sz w:val="18"/>
                <w:szCs w:val="18"/>
              </w:rPr>
              <w:t>ckd</w:t>
            </w:r>
            <w:proofErr w:type="spellEnd"/>
          </w:p>
        </w:tc>
        <w:tc>
          <w:tcPr>
            <w:tcW w:w="9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F6E70CB" w14:textId="77777777" w:rsidR="00950E37" w:rsidRPr="00172B2C" w:rsidRDefault="00950E37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B2C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</w:tcPr>
          <w:p w14:paraId="2AE9FBBB" w14:textId="77777777" w:rsidR="00950E37" w:rsidRPr="00172B2C" w:rsidRDefault="00950E37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B2C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D6B028F" w14:textId="77777777" w:rsidR="00950E37" w:rsidRPr="00172B2C" w:rsidRDefault="00950E37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B2C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</w:tr>
      <w:tr w:rsidR="00950E37" w:rsidRPr="00172B2C" w14:paraId="6891B063" w14:textId="77777777" w:rsidTr="00366FEF">
        <w:trPr>
          <w:cantSplit/>
        </w:trPr>
        <w:tc>
          <w:tcPr>
            <w:tcW w:w="113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5AFE83B" w14:textId="77777777" w:rsidR="00950E37" w:rsidRPr="00172B2C" w:rsidRDefault="00950E37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86D0449" w14:textId="77777777" w:rsidR="00950E37" w:rsidRPr="00172B2C" w:rsidRDefault="00950E37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B2C">
              <w:rPr>
                <w:rFonts w:ascii="Arial" w:hAnsi="Arial" w:cs="Arial"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9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94A513F" w14:textId="77777777" w:rsidR="00950E37" w:rsidRPr="00172B2C" w:rsidRDefault="00950E37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B2C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</w:tcPr>
          <w:p w14:paraId="031B8095" w14:textId="77777777" w:rsidR="00950E37" w:rsidRPr="00172B2C" w:rsidRDefault="00950E37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B2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1208B6D" w14:textId="77777777" w:rsidR="00950E37" w:rsidRPr="00172B2C" w:rsidRDefault="00950E37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B2C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</w:tr>
      <w:tr w:rsidR="00950E37" w:rsidRPr="00172B2C" w14:paraId="75B9C48A" w14:textId="77777777" w:rsidTr="00366FEF">
        <w:trPr>
          <w:cantSplit/>
        </w:trPr>
        <w:tc>
          <w:tcPr>
            <w:tcW w:w="1999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828A400" w14:textId="77777777" w:rsidR="00950E37" w:rsidRPr="00172B2C" w:rsidRDefault="00950E37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B2C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7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A286C45" w14:textId="77777777" w:rsidR="00950E37" w:rsidRPr="00172B2C" w:rsidRDefault="00950E37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B2C">
              <w:rPr>
                <w:rFonts w:ascii="Arial" w:hAnsi="Arial" w:cs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BCE457E" w14:textId="77777777" w:rsidR="00950E37" w:rsidRPr="00172B2C" w:rsidRDefault="00950E37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B2C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0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34CD5FB" w14:textId="77777777" w:rsidR="00950E37" w:rsidRPr="00172B2C" w:rsidRDefault="00950E37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B2C">
              <w:rPr>
                <w:rFonts w:ascii="Arial" w:hAnsi="Arial" w:cs="Arial"/>
                <w:color w:val="000000"/>
                <w:sz w:val="18"/>
                <w:szCs w:val="18"/>
              </w:rPr>
              <w:t>176</w:t>
            </w:r>
          </w:p>
        </w:tc>
      </w:tr>
    </w:tbl>
    <w:p w14:paraId="72B5D179" w14:textId="77777777" w:rsidR="00950E37" w:rsidRPr="00172B2C" w:rsidRDefault="00950E37" w:rsidP="00950E3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4320C2A" w14:textId="77777777" w:rsidR="00950E37" w:rsidRDefault="00950E37" w:rsidP="00950E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X</w:t>
      </w:r>
      <w:r w:rsidRPr="00F4119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-   8.324</w:t>
      </w:r>
      <w:proofErr w:type="gramStart"/>
      <w:r>
        <w:rPr>
          <w:rFonts w:ascii="Times New Roman" w:hAnsi="Times New Roman" w:cs="Times New Roman"/>
          <w:sz w:val="24"/>
          <w:szCs w:val="24"/>
        </w:rPr>
        <w:t>,df</w:t>
      </w:r>
      <w:proofErr w:type="gramEnd"/>
      <w:r>
        <w:rPr>
          <w:rFonts w:ascii="Times New Roman" w:hAnsi="Times New Roman" w:cs="Times New Roman"/>
          <w:sz w:val="24"/>
          <w:szCs w:val="24"/>
        </w:rPr>
        <w:t>-2 p-.016</w:t>
      </w:r>
    </w:p>
    <w:p w14:paraId="37FDE508" w14:textId="77777777" w:rsidR="00950836" w:rsidRDefault="00950836" w:rsidP="00950E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251DAE" w14:textId="003DC19E" w:rsidR="00950836" w:rsidRDefault="00950836" w:rsidP="00950E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-S1: Bar chart comparing drinking water source in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CKD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,CKD</w:t>
      </w:r>
      <w:proofErr w:type="gramEnd"/>
      <w:r>
        <w:rPr>
          <w:rFonts w:ascii="Times New Roman" w:hAnsi="Times New Roman" w:cs="Times New Roman"/>
          <w:sz w:val="24"/>
          <w:szCs w:val="24"/>
        </w:rPr>
        <w:t>, and healthy groups</w:t>
      </w:r>
    </w:p>
    <w:p w14:paraId="4F096ED0" w14:textId="77777777" w:rsidR="00950E37" w:rsidRDefault="00950E37" w:rsidP="00950E37">
      <w:pPr>
        <w:pBdr>
          <w:bottom w:val="single" w:sz="6" w:space="1" w:color="auto"/>
        </w:pBdr>
        <w:tabs>
          <w:tab w:val="left" w:pos="698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7ED0D4F" wp14:editId="1C24712F">
                <wp:simplePos x="0" y="0"/>
                <wp:positionH relativeFrom="column">
                  <wp:posOffset>2699657</wp:posOffset>
                </wp:positionH>
                <wp:positionV relativeFrom="paragraph">
                  <wp:posOffset>1653540</wp:posOffset>
                </wp:positionV>
                <wp:extent cx="370114" cy="261257"/>
                <wp:effectExtent l="0" t="0" r="11430" b="24765"/>
                <wp:wrapNone/>
                <wp:docPr id="2094130540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0114" cy="26125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135E296" w14:textId="77777777" w:rsidR="00366FEF" w:rsidRPr="00F41196" w:rsidRDefault="00366FEF" w:rsidP="00950E3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8.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37ED0D4F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212.55pt;margin-top:130.2pt;width:29.15pt;height:20.5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" fillcolor="white [3201]" strokeweight=".5pt">
                <v:textbox>
                  <w:txbxContent>
                    <w:p w14:paraId="6135E296" w14:textId="77777777" w:rsidR="00366FEF" w:rsidRPr="00F41196" w:rsidRDefault="00366FEF" w:rsidP="00950E37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18.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D16D79D" wp14:editId="305A7D13">
                <wp:simplePos x="0" y="0"/>
                <wp:positionH relativeFrom="column">
                  <wp:posOffset>2474686</wp:posOffset>
                </wp:positionH>
                <wp:positionV relativeFrom="paragraph">
                  <wp:posOffset>390797</wp:posOffset>
                </wp:positionV>
                <wp:extent cx="377371" cy="246743"/>
                <wp:effectExtent l="0" t="0" r="22860" b="20320"/>
                <wp:wrapNone/>
                <wp:docPr id="263491222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7371" cy="2467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388F6B8" w14:textId="77777777" w:rsidR="00366FEF" w:rsidRPr="00D44AEB" w:rsidRDefault="00366FEF" w:rsidP="00950E3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1.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3D16D79D" id="Text Box 5" o:spid="_x0000_s1027" type="#_x0000_t202" style="position:absolute;margin-left:194.85pt;margin-top:30.75pt;width:29.7pt;height:19.4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" fillcolor="white [3201]" strokeweight=".5pt">
                <v:textbox>
                  <w:txbxContent>
                    <w:p w14:paraId="7388F6B8" w14:textId="77777777" w:rsidR="00366FEF" w:rsidRPr="00D44AEB" w:rsidRDefault="00366FEF" w:rsidP="00950E37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81.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A7D0FFB" wp14:editId="4ADACE00">
                <wp:simplePos x="0" y="0"/>
                <wp:positionH relativeFrom="column">
                  <wp:posOffset>1669143</wp:posOffset>
                </wp:positionH>
                <wp:positionV relativeFrom="paragraph">
                  <wp:posOffset>1385026</wp:posOffset>
                </wp:positionV>
                <wp:extent cx="406400" cy="304165"/>
                <wp:effectExtent l="0" t="0" r="12700" b="19685"/>
                <wp:wrapNone/>
                <wp:docPr id="94019713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400" cy="3041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DE49E2C" w14:textId="77777777" w:rsidR="00366FEF" w:rsidRPr="00BA3824" w:rsidRDefault="00366FEF" w:rsidP="00950E3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4.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1A7D0FFB" id="Text Box 4" o:spid="_x0000_s1028" type="#_x0000_t202" style="position:absolute;margin-left:131.45pt;margin-top:109.05pt;width:32pt;height:23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" fillcolor="white [3201]" strokeweight=".5pt">
                <v:textbox>
                  <w:txbxContent>
                    <w:p w14:paraId="5DE49E2C" w14:textId="77777777" w:rsidR="00366FEF" w:rsidRPr="00BA3824" w:rsidRDefault="00366FEF" w:rsidP="00950E37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24.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71DAA38" wp14:editId="5818067A">
                <wp:simplePos x="0" y="0"/>
                <wp:positionH relativeFrom="column">
                  <wp:posOffset>1553029</wp:posOffset>
                </wp:positionH>
                <wp:positionV relativeFrom="paragraph">
                  <wp:posOffset>202111</wp:posOffset>
                </wp:positionV>
                <wp:extent cx="428171" cy="290286"/>
                <wp:effectExtent l="0" t="0" r="10160" b="14605"/>
                <wp:wrapNone/>
                <wp:docPr id="1747873395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171" cy="2902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99E0F01" w14:textId="77777777" w:rsidR="00366FEF" w:rsidRPr="00BA3824" w:rsidRDefault="00366FEF" w:rsidP="00950E3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5.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471DAA38" id="Text Box 3" o:spid="_x0000_s1029" type="#_x0000_t202" style="position:absolute;margin-left:122.3pt;margin-top:15.9pt;width:33.7pt;height:22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" fillcolor="white [3201]" strokeweight=".5pt">
                <v:textbox>
                  <w:txbxContent>
                    <w:p w14:paraId="399E0F01" w14:textId="77777777" w:rsidR="00366FEF" w:rsidRPr="00BA3824" w:rsidRDefault="00366FEF" w:rsidP="00950E37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75.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CBD51E2" wp14:editId="75FB2397">
                <wp:simplePos x="0" y="0"/>
                <wp:positionH relativeFrom="column">
                  <wp:posOffset>950686</wp:posOffset>
                </wp:positionH>
                <wp:positionV relativeFrom="paragraph">
                  <wp:posOffset>1029426</wp:posOffset>
                </wp:positionV>
                <wp:extent cx="384628" cy="275771"/>
                <wp:effectExtent l="0" t="0" r="15875" b="10160"/>
                <wp:wrapNone/>
                <wp:docPr id="59844436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628" cy="27577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8E3E720" w14:textId="77777777" w:rsidR="00366FEF" w:rsidRPr="00BA3824" w:rsidRDefault="00366FEF" w:rsidP="00950E3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A3824">
                              <w:rPr>
                                <w:sz w:val="16"/>
                                <w:szCs w:val="16"/>
                              </w:rPr>
                              <w:t>41.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2CBD51E2" id="Text Box 2" o:spid="_x0000_s1030" type="#_x0000_t202" style="position:absolute;margin-left:74.85pt;margin-top:81.05pt;width:30.3pt;height:21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" fillcolor="white [3201]" strokeweight=".5pt">
                <v:textbox>
                  <w:txbxContent>
                    <w:p w14:paraId="78E3E720" w14:textId="77777777" w:rsidR="00366FEF" w:rsidRPr="00BA3824" w:rsidRDefault="00366FEF" w:rsidP="00950E37">
                      <w:pPr>
                        <w:rPr>
                          <w:sz w:val="16"/>
                          <w:szCs w:val="16"/>
                        </w:rPr>
                      </w:pPr>
                      <w:r w:rsidRPr="00BA3824">
                        <w:rPr>
                          <w:sz w:val="16"/>
                          <w:szCs w:val="16"/>
                        </w:rPr>
                        <w:t>41.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91458D" wp14:editId="66260910">
                <wp:simplePos x="0" y="0"/>
                <wp:positionH relativeFrom="column">
                  <wp:posOffset>464457</wp:posOffset>
                </wp:positionH>
                <wp:positionV relativeFrom="paragraph">
                  <wp:posOffset>506911</wp:posOffset>
                </wp:positionV>
                <wp:extent cx="413657" cy="253275"/>
                <wp:effectExtent l="0" t="0" r="24765" b="13970"/>
                <wp:wrapNone/>
                <wp:docPr id="135453540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657" cy="253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78ED3CE" w14:textId="77777777" w:rsidR="00366FEF" w:rsidRPr="00BA3824" w:rsidRDefault="00366FEF" w:rsidP="00950E3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A3824">
                              <w:rPr>
                                <w:sz w:val="16"/>
                                <w:szCs w:val="16"/>
                              </w:rPr>
                              <w:t>58.4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3E91458D" id="Text Box 1" o:spid="_x0000_s1031" type="#_x0000_t202" style="position:absolute;margin-left:36.55pt;margin-top:39.9pt;width:32.55pt;height:19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" fillcolor="white [3201]" strokeweight=".5pt">
                <v:textbox>
                  <w:txbxContent>
                    <w:p w14:paraId="178ED3CE" w14:textId="77777777" w:rsidR="00366FEF" w:rsidRPr="00BA3824" w:rsidRDefault="00366FEF" w:rsidP="00950E37">
                      <w:pPr>
                        <w:rPr>
                          <w:sz w:val="16"/>
                          <w:szCs w:val="16"/>
                        </w:rPr>
                      </w:pPr>
                      <w:r w:rsidRPr="00BA3824">
                        <w:rPr>
                          <w:sz w:val="16"/>
                          <w:szCs w:val="16"/>
                        </w:rPr>
                        <w:t>58.4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C3698A8" wp14:editId="358B49D0">
            <wp:extent cx="4184374" cy="2534226"/>
            <wp:effectExtent l="0" t="0" r="6985" b="0"/>
            <wp:docPr id="174225374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7033" cy="25418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ab/>
      </w:r>
    </w:p>
    <w:p w14:paraId="1F3100BE" w14:textId="639B8E84" w:rsidR="001C0764" w:rsidRDefault="001C0764" w:rsidP="00950E37">
      <w:pPr>
        <w:pBdr>
          <w:bottom w:val="single" w:sz="6" w:space="1" w:color="auto"/>
        </w:pBdr>
        <w:tabs>
          <w:tab w:val="left" w:pos="698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KD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Chronic kidney disease of unknown cause, CKD-chronic kidney disease, </w:t>
      </w:r>
    </w:p>
    <w:p w14:paraId="5ACA3122" w14:textId="77777777" w:rsidR="0033592A" w:rsidRDefault="0033592A"/>
    <w:p w14:paraId="20EB4038" w14:textId="77777777" w:rsidR="00875F70" w:rsidRDefault="00875F70"/>
    <w:tbl>
      <w:tblPr>
        <w:tblW w:w="622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24"/>
      </w:tblGrid>
      <w:tr w:rsidR="008900EF" w:rsidRPr="008900EF" w14:paraId="21BD43A3" w14:textId="77777777" w:rsidTr="008900EF">
        <w:trPr>
          <w:cantSplit/>
          <w:trHeight w:val="138"/>
        </w:trPr>
        <w:tc>
          <w:tcPr>
            <w:tcW w:w="6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47C31" w14:textId="208585B7" w:rsidR="008900EF" w:rsidRPr="008900EF" w:rsidRDefault="008900EF" w:rsidP="005B3696">
            <w:pPr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</w:tr>
    </w:tbl>
    <w:p w14:paraId="28CC88FE" w14:textId="77777777" w:rsidR="00060903" w:rsidRDefault="00060903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14:paraId="09683573" w14:textId="77777777" w:rsidR="00060903" w:rsidRDefault="00060903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14:paraId="410FFA0E" w14:textId="77777777" w:rsidR="00060903" w:rsidRDefault="00060903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14:paraId="0FF4FAC5" w14:textId="77777777" w:rsidR="00060903" w:rsidRDefault="00060903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14:paraId="2ACD93C0" w14:textId="77777777" w:rsidR="00060903" w:rsidRDefault="00060903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14:paraId="34B4A190" w14:textId="77777777" w:rsidR="00060903" w:rsidRDefault="00060903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14:paraId="6DB7D2ED" w14:textId="77777777" w:rsidR="00060903" w:rsidRDefault="00060903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14:paraId="350ADB9F" w14:textId="77777777" w:rsidR="00060903" w:rsidRDefault="00060903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14:paraId="7734534C" w14:textId="77777777" w:rsidR="00060903" w:rsidRDefault="00060903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14:paraId="01B18063" w14:textId="7C983BA0" w:rsidR="002B5730" w:rsidRDefault="008C3656">
      <w:r>
        <w:lastRenderedPageBreak/>
        <w:t xml:space="preserve">Fig-S2: </w:t>
      </w:r>
      <w:r w:rsidR="00B87CBB">
        <w:t xml:space="preserve">Standard Graphs of analysis for </w:t>
      </w:r>
      <w:proofErr w:type="spellStart"/>
      <w:r w:rsidR="00B87CBB">
        <w:t>Pb</w:t>
      </w:r>
      <w:proofErr w:type="spellEnd"/>
      <w:r w:rsidR="00B87CBB">
        <w:t xml:space="preserve">, </w:t>
      </w:r>
    </w:p>
    <w:p w14:paraId="0C649FC1" w14:textId="0B515ABA" w:rsidR="002B5730" w:rsidRDefault="002B5730">
      <w:r w:rsidRPr="00B236FA">
        <w:rPr>
          <w:rFonts w:ascii="Helvetica" w:eastAsia="Times New Roman" w:hAnsi="Helvetica" w:cs="Times New Roman"/>
          <w:noProof/>
          <w:sz w:val="16"/>
          <w:szCs w:val="16"/>
          <w:lang w:val="en-US"/>
        </w:rPr>
        <w:drawing>
          <wp:inline distT="0" distB="0" distL="0" distR="0" wp14:anchorId="4B123A1B" wp14:editId="4AF93910">
            <wp:extent cx="3954235" cy="2793637"/>
            <wp:effectExtent l="0" t="0" r="8255" b="6985"/>
            <wp:docPr id="9" name="Picture 9" descr="img0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img011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9809" cy="2847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099386" w14:textId="4A6D6301" w:rsidR="002B5730" w:rsidRDefault="002B5730">
      <w:pPr>
        <w:rPr>
          <w:rFonts w:ascii="Helvetica" w:eastAsia="Times New Roman" w:hAnsi="Helvetica" w:cs="Times New Roman"/>
          <w:b/>
          <w:bCs/>
          <w:lang w:eastAsia="en-IN"/>
        </w:rPr>
      </w:pPr>
      <w:proofErr w:type="spellStart"/>
      <w:r w:rsidRPr="008C3656">
        <w:rPr>
          <w:rFonts w:ascii="Helvetica" w:eastAsia="Times New Roman" w:hAnsi="Helvetica" w:cs="Times New Roman"/>
          <w:b/>
          <w:bCs/>
          <w:lang w:eastAsia="en-IN"/>
        </w:rPr>
        <w:t>Pb</w:t>
      </w:r>
      <w:proofErr w:type="spellEnd"/>
      <w:r w:rsidRPr="008C3656">
        <w:rPr>
          <w:rFonts w:ascii="Helvetica" w:eastAsia="Times New Roman" w:hAnsi="Helvetica" w:cs="Times New Roman"/>
          <w:b/>
          <w:bCs/>
          <w:lang w:eastAsia="en-IN"/>
        </w:rPr>
        <w:t xml:space="preserve"> 220.353 {453} (Axia</w:t>
      </w:r>
      <w:r w:rsidRPr="00EF0190">
        <w:rPr>
          <w:rFonts w:ascii="Helvetica" w:eastAsia="Times New Roman" w:hAnsi="Helvetica" w:cs="Times New Roman"/>
          <w:b/>
          <w:bCs/>
          <w:lang w:eastAsia="en-IN"/>
        </w:rPr>
        <w:t>l)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56"/>
      </w:tblGrid>
      <w:tr w:rsidR="002B5730" w:rsidRPr="00B236FA" w14:paraId="49ECFB79" w14:textId="77777777" w:rsidTr="00366FEF">
        <w:tc>
          <w:tcPr>
            <w:tcW w:w="5000" w:type="pct"/>
            <w:vAlign w:val="center"/>
            <w:hideMark/>
          </w:tcPr>
          <w:p w14:paraId="0AC1DAA1" w14:textId="77777777" w:rsidR="002B5730" w:rsidRPr="00B236FA" w:rsidRDefault="002B5730" w:rsidP="00366FEF">
            <w:pPr>
              <w:spacing w:after="0" w:line="240" w:lineRule="auto"/>
              <w:rPr>
                <w:rFonts w:ascii="Helvetica" w:eastAsia="Times New Roman" w:hAnsi="Helvetica" w:cs="Times New Roman"/>
                <w:sz w:val="16"/>
                <w:szCs w:val="16"/>
                <w:lang w:eastAsia="en-IN"/>
              </w:rPr>
            </w:pPr>
            <w:r w:rsidRPr="00B236FA">
              <w:rPr>
                <w:rFonts w:ascii="Helvetica" w:eastAsia="Times New Roman" w:hAnsi="Helvetica" w:cs="Times New Roman"/>
                <w:sz w:val="16"/>
                <w:szCs w:val="16"/>
                <w:lang w:eastAsia="en-IN"/>
              </w:rPr>
              <w:t xml:space="preserve">f(x) = 1.7746*x + 1.4580 </w:t>
            </w:r>
          </w:p>
        </w:tc>
      </w:tr>
      <w:tr w:rsidR="002B5730" w:rsidRPr="00B236FA" w14:paraId="561CAE1D" w14:textId="77777777" w:rsidTr="00366FEF">
        <w:tc>
          <w:tcPr>
            <w:tcW w:w="5000" w:type="pct"/>
            <w:vAlign w:val="center"/>
            <w:hideMark/>
          </w:tcPr>
          <w:p w14:paraId="23783883" w14:textId="77777777" w:rsidR="002B5730" w:rsidRPr="00B236FA" w:rsidRDefault="002B5730" w:rsidP="00366FEF">
            <w:pPr>
              <w:spacing w:after="0" w:line="240" w:lineRule="auto"/>
              <w:rPr>
                <w:rFonts w:ascii="Helvetica" w:eastAsia="Times New Roman" w:hAnsi="Helvetica" w:cs="Times New Roman"/>
                <w:sz w:val="16"/>
                <w:szCs w:val="16"/>
                <w:lang w:eastAsia="en-IN"/>
              </w:rPr>
            </w:pPr>
            <w:r w:rsidRPr="00B236FA">
              <w:rPr>
                <w:rFonts w:ascii="Helvetica" w:eastAsia="Times New Roman" w:hAnsi="Helvetica" w:cs="Times New Roman"/>
                <w:sz w:val="16"/>
                <w:szCs w:val="16"/>
                <w:lang w:eastAsia="en-IN"/>
              </w:rPr>
              <w:t xml:space="preserve">R² = 0.9994 </w:t>
            </w:r>
          </w:p>
        </w:tc>
      </w:tr>
      <w:tr w:rsidR="002B5730" w:rsidRPr="00B236FA" w14:paraId="1AA6C6B2" w14:textId="77777777" w:rsidTr="00366FEF">
        <w:tc>
          <w:tcPr>
            <w:tcW w:w="5000" w:type="pct"/>
            <w:vAlign w:val="center"/>
            <w:hideMark/>
          </w:tcPr>
          <w:p w14:paraId="2550750A" w14:textId="77777777" w:rsidR="002B5730" w:rsidRPr="00B236FA" w:rsidRDefault="002B5730" w:rsidP="00366FEF">
            <w:pPr>
              <w:spacing w:after="0" w:line="240" w:lineRule="auto"/>
              <w:rPr>
                <w:rFonts w:ascii="Helvetica" w:eastAsia="Times New Roman" w:hAnsi="Helvetica" w:cs="Times New Roman"/>
                <w:sz w:val="16"/>
                <w:szCs w:val="16"/>
                <w:lang w:eastAsia="en-IN"/>
              </w:rPr>
            </w:pPr>
            <w:r w:rsidRPr="00B236FA">
              <w:rPr>
                <w:rFonts w:ascii="Helvetica" w:eastAsia="Times New Roman" w:hAnsi="Helvetica" w:cs="Times New Roman"/>
                <w:sz w:val="16"/>
                <w:szCs w:val="16"/>
                <w:lang w:eastAsia="en-IN"/>
              </w:rPr>
              <w:t xml:space="preserve">BEC = 0.822 ppb </w:t>
            </w:r>
          </w:p>
        </w:tc>
      </w:tr>
      <w:tr w:rsidR="002B5730" w:rsidRPr="00B236FA" w14:paraId="0D265270" w14:textId="77777777" w:rsidTr="00366FEF">
        <w:tc>
          <w:tcPr>
            <w:tcW w:w="5000" w:type="pct"/>
            <w:vAlign w:val="center"/>
            <w:hideMark/>
          </w:tcPr>
          <w:p w14:paraId="0B2147C6" w14:textId="77777777" w:rsidR="002B5730" w:rsidRDefault="002B5730" w:rsidP="00366FEF">
            <w:pPr>
              <w:spacing w:after="0" w:line="240" w:lineRule="auto"/>
              <w:rPr>
                <w:rFonts w:ascii="Helvetica" w:eastAsia="Times New Roman" w:hAnsi="Helvetica" w:cs="Times New Roman"/>
                <w:sz w:val="16"/>
                <w:szCs w:val="16"/>
                <w:lang w:eastAsia="en-IN"/>
              </w:rPr>
            </w:pPr>
            <w:proofErr w:type="spellStart"/>
            <w:r w:rsidRPr="00B236FA">
              <w:rPr>
                <w:rFonts w:ascii="Helvetica" w:eastAsia="Times New Roman" w:hAnsi="Helvetica" w:cs="Times New Roman"/>
                <w:sz w:val="16"/>
                <w:szCs w:val="16"/>
                <w:lang w:eastAsia="en-IN"/>
              </w:rPr>
              <w:t>LoD</w:t>
            </w:r>
            <w:proofErr w:type="spellEnd"/>
            <w:r w:rsidRPr="00B236FA">
              <w:rPr>
                <w:rFonts w:ascii="Helvetica" w:eastAsia="Times New Roman" w:hAnsi="Helvetica" w:cs="Times New Roman"/>
                <w:sz w:val="16"/>
                <w:szCs w:val="16"/>
                <w:lang w:eastAsia="en-IN"/>
              </w:rPr>
              <w:t xml:space="preserve"> = N/A </w:t>
            </w:r>
          </w:p>
          <w:p w14:paraId="05AF6E5E" w14:textId="77777777" w:rsidR="008C3656" w:rsidRDefault="008C3656" w:rsidP="00366FEF">
            <w:pPr>
              <w:spacing w:after="0" w:line="240" w:lineRule="auto"/>
              <w:rPr>
                <w:rFonts w:ascii="Helvetica" w:eastAsia="Times New Roman" w:hAnsi="Helvetica" w:cs="Times New Roman"/>
                <w:sz w:val="16"/>
                <w:szCs w:val="16"/>
                <w:lang w:eastAsia="en-IN"/>
              </w:rPr>
            </w:pPr>
          </w:p>
          <w:p w14:paraId="7AF939F9" w14:textId="1A742C5E" w:rsidR="008C3656" w:rsidRDefault="008C3656" w:rsidP="008C3656">
            <w:r>
              <w:t xml:space="preserve">Fig-S3: Standard Graphs of analysis for Cr, </w:t>
            </w:r>
          </w:p>
          <w:p w14:paraId="78C364A6" w14:textId="77777777" w:rsidR="008C3656" w:rsidRDefault="008C3656" w:rsidP="00366FEF">
            <w:pPr>
              <w:spacing w:after="0" w:line="240" w:lineRule="auto"/>
              <w:rPr>
                <w:rFonts w:ascii="Helvetica" w:eastAsia="Times New Roman" w:hAnsi="Helvetica" w:cs="Times New Roman"/>
                <w:sz w:val="16"/>
                <w:szCs w:val="16"/>
                <w:lang w:eastAsia="en-IN"/>
              </w:rPr>
            </w:pPr>
          </w:p>
          <w:p w14:paraId="16CB37BF" w14:textId="77777777" w:rsidR="002B5730" w:rsidRPr="00B236FA" w:rsidRDefault="002B5730" w:rsidP="00366FEF">
            <w:pPr>
              <w:spacing w:after="0" w:line="240" w:lineRule="auto"/>
              <w:rPr>
                <w:rFonts w:ascii="Helvetica" w:eastAsia="Times New Roman" w:hAnsi="Helvetica" w:cs="Times New Roman"/>
                <w:sz w:val="16"/>
                <w:szCs w:val="16"/>
                <w:lang w:eastAsia="en-IN"/>
              </w:rPr>
            </w:pPr>
          </w:p>
        </w:tc>
      </w:tr>
    </w:tbl>
    <w:p w14:paraId="7D28368E" w14:textId="77777777" w:rsidR="002B5730" w:rsidRDefault="002B5730"/>
    <w:p w14:paraId="514D2632" w14:textId="17BF3C1C" w:rsidR="00365A1A" w:rsidRDefault="00365A1A">
      <w:r w:rsidRPr="007979AF">
        <w:rPr>
          <w:rFonts w:ascii="Helvetica" w:eastAsia="Times New Roman" w:hAnsi="Helvetica" w:cs="Times New Roman"/>
          <w:noProof/>
          <w:sz w:val="16"/>
          <w:szCs w:val="16"/>
          <w:lang w:val="en-US"/>
        </w:rPr>
        <w:drawing>
          <wp:inline distT="0" distB="0" distL="0" distR="0" wp14:anchorId="1E71BFE3" wp14:editId="5AFC1BBE">
            <wp:extent cx="4013200" cy="3315970"/>
            <wp:effectExtent l="0" t="0" r="6350" b="0"/>
            <wp:docPr id="10" name="Picture 10" descr="img00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img009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2669" cy="33237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56"/>
      </w:tblGrid>
      <w:tr w:rsidR="003733D3" w:rsidRPr="007979AF" w14:paraId="35F0A002" w14:textId="77777777" w:rsidTr="00366FEF">
        <w:tc>
          <w:tcPr>
            <w:tcW w:w="5000" w:type="pct"/>
            <w:vAlign w:val="center"/>
            <w:hideMark/>
          </w:tcPr>
          <w:p w14:paraId="6B65A826" w14:textId="5888F3F0" w:rsidR="003733D3" w:rsidRPr="007979AF" w:rsidRDefault="003733D3" w:rsidP="00366FEF">
            <w:pPr>
              <w:spacing w:after="0" w:line="240" w:lineRule="auto"/>
              <w:rPr>
                <w:rFonts w:ascii="Helvetica" w:eastAsia="Times New Roman" w:hAnsi="Helvetica" w:cs="Times New Roman"/>
                <w:sz w:val="16"/>
                <w:szCs w:val="16"/>
                <w:lang w:eastAsia="en-IN"/>
              </w:rPr>
            </w:pPr>
          </w:p>
        </w:tc>
      </w:tr>
      <w:tr w:rsidR="003733D3" w:rsidRPr="007979AF" w14:paraId="41368A62" w14:textId="77777777" w:rsidTr="00366FEF">
        <w:tc>
          <w:tcPr>
            <w:tcW w:w="5000" w:type="pct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026"/>
            </w:tblGrid>
            <w:tr w:rsidR="007B5389" w:rsidRPr="00A60F48" w14:paraId="58AE778F" w14:textId="77777777" w:rsidTr="00366FEF">
              <w:tc>
                <w:tcPr>
                  <w:tcW w:w="5000" w:type="pct"/>
                  <w:vAlign w:val="center"/>
                  <w:hideMark/>
                </w:tcPr>
                <w:p w14:paraId="3EC64E16" w14:textId="77777777" w:rsidR="007B5389" w:rsidRPr="00A60F48" w:rsidRDefault="007B5389" w:rsidP="007B5389">
                  <w:pPr>
                    <w:spacing w:after="0" w:line="240" w:lineRule="auto"/>
                    <w:rPr>
                      <w:rFonts w:ascii="Helvetica" w:eastAsia="Times New Roman" w:hAnsi="Helvetica" w:cs="Times New Roman"/>
                      <w:b/>
                      <w:bCs/>
                      <w:sz w:val="16"/>
                      <w:szCs w:val="16"/>
                      <w:lang w:eastAsia="en-IN"/>
                    </w:rPr>
                  </w:pPr>
                  <w:r w:rsidRPr="008C3656">
                    <w:rPr>
                      <w:rFonts w:ascii="Helvetica" w:eastAsia="Times New Roman" w:hAnsi="Helvetica" w:cs="Times New Roman"/>
                      <w:b/>
                      <w:bCs/>
                      <w:lang w:eastAsia="en-IN"/>
                    </w:rPr>
                    <w:t>Cr 283.563 {119} (Axial)</w:t>
                  </w:r>
                  <w:r w:rsidRPr="00A60F48">
                    <w:rPr>
                      <w:rFonts w:ascii="Helvetica" w:eastAsia="Times New Roman" w:hAnsi="Helvetica" w:cs="Times New Roman"/>
                      <w:b/>
                      <w:bCs/>
                      <w:lang w:eastAsia="en-IN"/>
                    </w:rPr>
                    <w:t xml:space="preserve"> </w:t>
                  </w:r>
                </w:p>
              </w:tc>
            </w:tr>
            <w:tr w:rsidR="007B5389" w:rsidRPr="00415CF7" w14:paraId="477D7458" w14:textId="77777777" w:rsidTr="00366FEF">
              <w:tc>
                <w:tcPr>
                  <w:tcW w:w="5000" w:type="pct"/>
                  <w:vAlign w:val="center"/>
                  <w:hideMark/>
                </w:tcPr>
                <w:p w14:paraId="382D936C" w14:textId="77777777" w:rsidR="007B5389" w:rsidRPr="00415CF7" w:rsidRDefault="007B5389" w:rsidP="007B5389">
                  <w:pPr>
                    <w:spacing w:after="0" w:line="240" w:lineRule="auto"/>
                    <w:rPr>
                      <w:rFonts w:ascii="Helvetica" w:eastAsia="Times New Roman" w:hAnsi="Helvetica" w:cs="Times New Roman"/>
                      <w:sz w:val="16"/>
                      <w:szCs w:val="16"/>
                      <w:lang w:eastAsia="en-IN"/>
                    </w:rPr>
                  </w:pPr>
                </w:p>
              </w:tc>
            </w:tr>
            <w:tr w:rsidR="007B5389" w:rsidRPr="00415CF7" w14:paraId="1DEA2690" w14:textId="77777777" w:rsidTr="00366FEF">
              <w:tc>
                <w:tcPr>
                  <w:tcW w:w="5000" w:type="pct"/>
                  <w:vAlign w:val="center"/>
                  <w:hideMark/>
                </w:tcPr>
                <w:p w14:paraId="32E53334" w14:textId="77777777" w:rsidR="007B5389" w:rsidRPr="00415CF7" w:rsidRDefault="007B5389" w:rsidP="007B5389">
                  <w:pPr>
                    <w:spacing w:after="0" w:line="240" w:lineRule="auto"/>
                    <w:rPr>
                      <w:rFonts w:ascii="Helvetica" w:eastAsia="Times New Roman" w:hAnsi="Helvetica" w:cs="Times New Roman"/>
                      <w:sz w:val="16"/>
                      <w:szCs w:val="16"/>
                      <w:lang w:eastAsia="en-IN"/>
                    </w:rPr>
                  </w:pPr>
                  <w:r w:rsidRPr="00415CF7">
                    <w:rPr>
                      <w:rFonts w:ascii="Helvetica" w:eastAsia="Times New Roman" w:hAnsi="Helvetica" w:cs="Times New Roman"/>
                      <w:sz w:val="16"/>
                      <w:szCs w:val="16"/>
                      <w:lang w:eastAsia="en-IN"/>
                    </w:rPr>
                    <w:lastRenderedPageBreak/>
                    <w:t xml:space="preserve">f(x) = 33.1423*x + 104.6082 </w:t>
                  </w:r>
                </w:p>
              </w:tc>
            </w:tr>
            <w:tr w:rsidR="007B5389" w:rsidRPr="00415CF7" w14:paraId="4384673E" w14:textId="77777777" w:rsidTr="00366FEF">
              <w:tc>
                <w:tcPr>
                  <w:tcW w:w="5000" w:type="pct"/>
                  <w:vAlign w:val="center"/>
                  <w:hideMark/>
                </w:tcPr>
                <w:p w14:paraId="3AD61F88" w14:textId="77777777" w:rsidR="007B5389" w:rsidRPr="00415CF7" w:rsidRDefault="007B5389" w:rsidP="007B5389">
                  <w:pPr>
                    <w:spacing w:after="0" w:line="240" w:lineRule="auto"/>
                    <w:rPr>
                      <w:rFonts w:ascii="Helvetica" w:eastAsia="Times New Roman" w:hAnsi="Helvetica" w:cs="Times New Roman"/>
                      <w:sz w:val="16"/>
                      <w:szCs w:val="16"/>
                      <w:lang w:eastAsia="en-IN"/>
                    </w:rPr>
                  </w:pPr>
                  <w:r w:rsidRPr="00415CF7">
                    <w:rPr>
                      <w:rFonts w:ascii="Helvetica" w:eastAsia="Times New Roman" w:hAnsi="Helvetica" w:cs="Times New Roman"/>
                      <w:sz w:val="16"/>
                      <w:szCs w:val="16"/>
                      <w:lang w:eastAsia="en-IN"/>
                    </w:rPr>
                    <w:t xml:space="preserve">R² = 0.9999 </w:t>
                  </w:r>
                </w:p>
              </w:tc>
            </w:tr>
            <w:tr w:rsidR="007B5389" w:rsidRPr="00415CF7" w14:paraId="57A032E7" w14:textId="77777777" w:rsidTr="00366FEF">
              <w:tc>
                <w:tcPr>
                  <w:tcW w:w="5000" w:type="pct"/>
                  <w:vAlign w:val="center"/>
                  <w:hideMark/>
                </w:tcPr>
                <w:p w14:paraId="49799043" w14:textId="77777777" w:rsidR="007B5389" w:rsidRPr="00415CF7" w:rsidRDefault="007B5389" w:rsidP="007B5389">
                  <w:pPr>
                    <w:spacing w:after="0" w:line="240" w:lineRule="auto"/>
                    <w:rPr>
                      <w:rFonts w:ascii="Helvetica" w:eastAsia="Times New Roman" w:hAnsi="Helvetica" w:cs="Times New Roman"/>
                      <w:sz w:val="16"/>
                      <w:szCs w:val="16"/>
                      <w:lang w:eastAsia="en-IN"/>
                    </w:rPr>
                  </w:pPr>
                  <w:r w:rsidRPr="00415CF7">
                    <w:rPr>
                      <w:rFonts w:ascii="Helvetica" w:eastAsia="Times New Roman" w:hAnsi="Helvetica" w:cs="Times New Roman"/>
                      <w:sz w:val="16"/>
                      <w:szCs w:val="16"/>
                      <w:lang w:eastAsia="en-IN"/>
                    </w:rPr>
                    <w:t xml:space="preserve">BEC = 3.156 ppb </w:t>
                  </w:r>
                </w:p>
              </w:tc>
            </w:tr>
            <w:tr w:rsidR="007B5389" w:rsidRPr="00415CF7" w14:paraId="1B2F1D0F" w14:textId="77777777" w:rsidTr="00366FEF">
              <w:tc>
                <w:tcPr>
                  <w:tcW w:w="5000" w:type="pct"/>
                  <w:vAlign w:val="center"/>
                  <w:hideMark/>
                </w:tcPr>
                <w:p w14:paraId="37CDBC95" w14:textId="77777777" w:rsidR="007B5389" w:rsidRDefault="007B5389" w:rsidP="007B5389">
                  <w:pPr>
                    <w:spacing w:after="0" w:line="240" w:lineRule="auto"/>
                    <w:rPr>
                      <w:rFonts w:ascii="Helvetica" w:eastAsia="Times New Roman" w:hAnsi="Helvetica" w:cs="Times New Roman"/>
                      <w:sz w:val="16"/>
                      <w:szCs w:val="16"/>
                      <w:lang w:eastAsia="en-IN"/>
                    </w:rPr>
                  </w:pPr>
                  <w:proofErr w:type="spellStart"/>
                  <w:r w:rsidRPr="00415CF7">
                    <w:rPr>
                      <w:rFonts w:ascii="Helvetica" w:eastAsia="Times New Roman" w:hAnsi="Helvetica" w:cs="Times New Roman"/>
                      <w:sz w:val="16"/>
                      <w:szCs w:val="16"/>
                      <w:lang w:eastAsia="en-IN"/>
                    </w:rPr>
                    <w:t>LoD</w:t>
                  </w:r>
                  <w:proofErr w:type="spellEnd"/>
                  <w:r w:rsidRPr="00415CF7">
                    <w:rPr>
                      <w:rFonts w:ascii="Helvetica" w:eastAsia="Times New Roman" w:hAnsi="Helvetica" w:cs="Times New Roman"/>
                      <w:sz w:val="16"/>
                      <w:szCs w:val="16"/>
                      <w:lang w:eastAsia="en-IN"/>
                    </w:rPr>
                    <w:t xml:space="preserve"> = N/A </w:t>
                  </w:r>
                </w:p>
                <w:p w14:paraId="6AC872D9" w14:textId="77777777" w:rsidR="007B5389" w:rsidRDefault="007B5389" w:rsidP="007B5389">
                  <w:pPr>
                    <w:spacing w:after="0" w:line="240" w:lineRule="auto"/>
                    <w:rPr>
                      <w:rFonts w:ascii="Helvetica" w:eastAsia="Times New Roman" w:hAnsi="Helvetica" w:cs="Times New Roman"/>
                      <w:sz w:val="16"/>
                      <w:szCs w:val="16"/>
                      <w:lang w:eastAsia="en-IN"/>
                    </w:rPr>
                  </w:pPr>
                </w:p>
                <w:p w14:paraId="26EADD0E" w14:textId="77777777" w:rsidR="007B5389" w:rsidRPr="00415CF7" w:rsidRDefault="007B5389" w:rsidP="007B5389">
                  <w:pPr>
                    <w:spacing w:after="0" w:line="240" w:lineRule="auto"/>
                    <w:rPr>
                      <w:rFonts w:ascii="Helvetica" w:eastAsia="Times New Roman" w:hAnsi="Helvetica" w:cs="Times New Roman"/>
                      <w:sz w:val="16"/>
                      <w:szCs w:val="16"/>
                      <w:lang w:eastAsia="en-IN"/>
                    </w:rPr>
                  </w:pPr>
                </w:p>
              </w:tc>
            </w:tr>
          </w:tbl>
          <w:p w14:paraId="6B373D46" w14:textId="5B1538AC" w:rsidR="003733D3" w:rsidRPr="007979AF" w:rsidRDefault="003733D3" w:rsidP="00366FEF">
            <w:pPr>
              <w:spacing w:after="0" w:line="240" w:lineRule="auto"/>
              <w:rPr>
                <w:rFonts w:ascii="Helvetica" w:eastAsia="Times New Roman" w:hAnsi="Helvetica" w:cs="Times New Roman"/>
                <w:sz w:val="16"/>
                <w:szCs w:val="16"/>
                <w:lang w:eastAsia="en-IN"/>
              </w:rPr>
            </w:pPr>
          </w:p>
        </w:tc>
      </w:tr>
      <w:tr w:rsidR="003733D3" w:rsidRPr="007979AF" w14:paraId="79F4CB07" w14:textId="77777777" w:rsidTr="00366FEF">
        <w:tc>
          <w:tcPr>
            <w:tcW w:w="5000" w:type="pct"/>
            <w:vAlign w:val="center"/>
            <w:hideMark/>
          </w:tcPr>
          <w:p w14:paraId="6467B76D" w14:textId="79BB8F75" w:rsidR="003733D3" w:rsidRPr="007979AF" w:rsidRDefault="003733D3" w:rsidP="00366FEF">
            <w:pPr>
              <w:spacing w:after="0" w:line="240" w:lineRule="auto"/>
              <w:rPr>
                <w:rFonts w:ascii="Helvetica" w:eastAsia="Times New Roman" w:hAnsi="Helvetica" w:cs="Times New Roman"/>
                <w:sz w:val="16"/>
                <w:szCs w:val="16"/>
                <w:lang w:eastAsia="en-IN"/>
              </w:rPr>
            </w:pPr>
          </w:p>
        </w:tc>
      </w:tr>
      <w:tr w:rsidR="003733D3" w:rsidRPr="007979AF" w14:paraId="321B37DD" w14:textId="77777777" w:rsidTr="00366FEF">
        <w:tc>
          <w:tcPr>
            <w:tcW w:w="5000" w:type="pct"/>
            <w:vAlign w:val="center"/>
            <w:hideMark/>
          </w:tcPr>
          <w:p w14:paraId="3F1DC41A" w14:textId="64CA47D2" w:rsidR="003733D3" w:rsidRDefault="003733D3" w:rsidP="00366FEF">
            <w:pPr>
              <w:spacing w:after="0" w:line="240" w:lineRule="auto"/>
              <w:rPr>
                <w:rFonts w:ascii="Helvetica" w:eastAsia="Times New Roman" w:hAnsi="Helvetica" w:cs="Times New Roman"/>
                <w:sz w:val="16"/>
                <w:szCs w:val="16"/>
                <w:lang w:eastAsia="en-IN"/>
              </w:rPr>
            </w:pPr>
          </w:p>
          <w:p w14:paraId="73F8FD52" w14:textId="77777777" w:rsidR="003733D3" w:rsidRPr="007979AF" w:rsidRDefault="003733D3" w:rsidP="00366FEF">
            <w:pPr>
              <w:spacing w:after="0" w:line="240" w:lineRule="auto"/>
              <w:rPr>
                <w:rFonts w:ascii="Helvetica" w:eastAsia="Times New Roman" w:hAnsi="Helvetica" w:cs="Times New Roman"/>
                <w:sz w:val="16"/>
                <w:szCs w:val="16"/>
                <w:lang w:eastAsia="en-IN"/>
              </w:rPr>
            </w:pPr>
          </w:p>
        </w:tc>
      </w:tr>
    </w:tbl>
    <w:p w14:paraId="21F2A224" w14:textId="58E7A1B4" w:rsidR="0033665B" w:rsidRDefault="0033665B">
      <w:pPr>
        <w:rPr>
          <w:rFonts w:ascii="Helvetica" w:eastAsia="Times New Roman" w:hAnsi="Helvetica" w:cs="Times New Roman"/>
          <w:b/>
          <w:bCs/>
          <w:lang w:eastAsia="en-IN"/>
        </w:rPr>
      </w:pPr>
    </w:p>
    <w:tbl>
      <w:tblPr>
        <w:tblpPr w:leftFromText="180" w:rightFromText="180" w:vertAnchor="text" w:horzAnchor="margin" w:tblpXSpec="center" w:tblpY="-604"/>
        <w:tblOverlap w:val="never"/>
        <w:tblW w:w="6647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39"/>
      </w:tblGrid>
      <w:tr w:rsidR="00EF6706" w:rsidRPr="00415CF7" w14:paraId="313B5CDA" w14:textId="77777777" w:rsidTr="00EF6706">
        <w:tc>
          <w:tcPr>
            <w:tcW w:w="5000" w:type="pct"/>
            <w:vAlign w:val="center"/>
            <w:hideMark/>
          </w:tcPr>
          <w:p w14:paraId="4127DC4D" w14:textId="77777777" w:rsidR="00EF6706" w:rsidRPr="00415CF7" w:rsidRDefault="00EF6706" w:rsidP="00EF6706">
            <w:pPr>
              <w:spacing w:after="0" w:line="240" w:lineRule="auto"/>
              <w:rPr>
                <w:rFonts w:ascii="Helvetica" w:eastAsia="Times New Roman" w:hAnsi="Helvetica" w:cs="Times New Roman"/>
                <w:sz w:val="16"/>
                <w:szCs w:val="16"/>
                <w:lang w:eastAsia="en-IN"/>
              </w:rPr>
            </w:pPr>
          </w:p>
        </w:tc>
      </w:tr>
      <w:tr w:rsidR="00EF6706" w:rsidRPr="00415CF7" w14:paraId="575EC029" w14:textId="77777777" w:rsidTr="00EF6706">
        <w:tc>
          <w:tcPr>
            <w:tcW w:w="5000" w:type="pct"/>
            <w:vAlign w:val="center"/>
            <w:hideMark/>
          </w:tcPr>
          <w:p w14:paraId="4D65D9BB" w14:textId="77777777" w:rsidR="00EF6706" w:rsidRPr="00415CF7" w:rsidRDefault="00EF6706" w:rsidP="00EF6706">
            <w:pPr>
              <w:spacing w:after="0" w:line="240" w:lineRule="auto"/>
              <w:rPr>
                <w:rFonts w:ascii="Helvetica" w:eastAsia="Times New Roman" w:hAnsi="Helvetica" w:cs="Times New Roman"/>
                <w:sz w:val="16"/>
                <w:szCs w:val="16"/>
                <w:lang w:eastAsia="en-IN"/>
              </w:rPr>
            </w:pPr>
          </w:p>
        </w:tc>
      </w:tr>
    </w:tbl>
    <w:p w14:paraId="13726DBB" w14:textId="5B804D2E" w:rsidR="008C3656" w:rsidRDefault="008C3656" w:rsidP="008C3656">
      <w:r>
        <w:t xml:space="preserve">Fig-S4: Standard Graphs of analysis for </w:t>
      </w:r>
      <w:proofErr w:type="gramStart"/>
      <w:r>
        <w:t>As</w:t>
      </w:r>
      <w:proofErr w:type="gramEnd"/>
      <w:r>
        <w:t xml:space="preserve">, </w:t>
      </w:r>
    </w:p>
    <w:p w14:paraId="3B683620" w14:textId="77777777" w:rsidR="00D327F3" w:rsidRDefault="00D327F3">
      <w:pPr>
        <w:rPr>
          <w:rFonts w:ascii="Helvetica" w:eastAsia="Times New Roman" w:hAnsi="Helvetica" w:cs="Times New Roman"/>
          <w:b/>
          <w:bCs/>
          <w:lang w:eastAsia="en-IN"/>
        </w:rPr>
      </w:pPr>
    </w:p>
    <w:tbl>
      <w:tblPr>
        <w:tblW w:w="6664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70"/>
      </w:tblGrid>
      <w:tr w:rsidR="006A367A" w:rsidRPr="00B236FA" w14:paraId="19D41440" w14:textId="77777777" w:rsidTr="006A367A">
        <w:tc>
          <w:tcPr>
            <w:tcW w:w="5000" w:type="pct"/>
            <w:vAlign w:val="center"/>
          </w:tcPr>
          <w:p w14:paraId="134A05FA" w14:textId="77777777" w:rsidR="006A367A" w:rsidRPr="00B236FA" w:rsidRDefault="006A367A" w:rsidP="00366FEF">
            <w:pPr>
              <w:spacing w:after="0" w:line="240" w:lineRule="auto"/>
              <w:rPr>
                <w:rFonts w:ascii="Helvetica" w:eastAsia="Times New Roman" w:hAnsi="Helvetica" w:cs="Times New Roman"/>
                <w:sz w:val="16"/>
                <w:szCs w:val="16"/>
                <w:lang w:eastAsia="en-IN"/>
              </w:rPr>
            </w:pPr>
          </w:p>
        </w:tc>
      </w:tr>
      <w:tr w:rsidR="006A367A" w:rsidRPr="00B236FA" w14:paraId="02880E23" w14:textId="77777777" w:rsidTr="006A367A">
        <w:tc>
          <w:tcPr>
            <w:tcW w:w="5000" w:type="pct"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040"/>
            </w:tblGrid>
            <w:tr w:rsidR="006A367A" w:rsidRPr="00661855" w14:paraId="0917B524" w14:textId="77777777" w:rsidTr="00366FEF">
              <w:tc>
                <w:tcPr>
                  <w:tcW w:w="5000" w:type="pct"/>
                  <w:vAlign w:val="center"/>
                  <w:hideMark/>
                </w:tcPr>
                <w:p w14:paraId="78199936" w14:textId="4219E1B0" w:rsidR="006A367A" w:rsidRPr="00A60F48" w:rsidRDefault="006A367A" w:rsidP="00366FEF">
                  <w:pPr>
                    <w:spacing w:after="0" w:line="240" w:lineRule="auto"/>
                    <w:rPr>
                      <w:rFonts w:ascii="Helvetica" w:eastAsia="Times New Roman" w:hAnsi="Helvetica" w:cs="Times New Roman"/>
                      <w:b/>
                      <w:bCs/>
                      <w:sz w:val="16"/>
                      <w:szCs w:val="16"/>
                      <w:lang w:eastAsia="en-IN"/>
                    </w:rPr>
                  </w:pPr>
                </w:p>
              </w:tc>
            </w:tr>
            <w:tr w:rsidR="006A367A" w:rsidRPr="00661855" w14:paraId="4F3DF15C" w14:textId="77777777" w:rsidTr="00366FEF">
              <w:tc>
                <w:tcPr>
                  <w:tcW w:w="5000" w:type="pct"/>
                  <w:vAlign w:val="center"/>
                  <w:hideMark/>
                </w:tcPr>
                <w:p w14:paraId="6D8CD7C1" w14:textId="77777777" w:rsidR="006A367A" w:rsidRPr="00661855" w:rsidRDefault="006A367A" w:rsidP="00366FEF">
                  <w:pPr>
                    <w:spacing w:after="0" w:line="240" w:lineRule="auto"/>
                    <w:rPr>
                      <w:rFonts w:ascii="Helvetica" w:eastAsia="Times New Roman" w:hAnsi="Helvetica" w:cs="Times New Roman"/>
                      <w:sz w:val="16"/>
                      <w:szCs w:val="16"/>
                      <w:lang w:eastAsia="en-IN"/>
                    </w:rPr>
                  </w:pPr>
                  <w:r w:rsidRPr="00661855">
                    <w:rPr>
                      <w:rFonts w:ascii="Helvetica" w:eastAsia="Times New Roman" w:hAnsi="Helvetica" w:cs="Times New Roman"/>
                      <w:noProof/>
                      <w:sz w:val="16"/>
                      <w:szCs w:val="16"/>
                      <w:lang w:val="en-US"/>
                    </w:rPr>
                    <w:drawing>
                      <wp:inline distT="0" distB="0" distL="0" distR="0" wp14:anchorId="6BA7EF0D" wp14:editId="2B724CE1">
                        <wp:extent cx="4949372" cy="3171066"/>
                        <wp:effectExtent l="0" t="0" r="3810" b="0"/>
                        <wp:docPr id="13" name="Picture 13" descr="img003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5" descr="img003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015298" cy="321330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6A367A" w:rsidRPr="00661855" w14:paraId="2CCCA640" w14:textId="77777777" w:rsidTr="00366FEF">
              <w:tc>
                <w:tcPr>
                  <w:tcW w:w="5000" w:type="pct"/>
                  <w:vAlign w:val="center"/>
                  <w:hideMark/>
                </w:tcPr>
                <w:p w14:paraId="16614625" w14:textId="77777777" w:rsidR="006A367A" w:rsidRPr="00661855" w:rsidRDefault="006A367A" w:rsidP="00366FEF">
                  <w:pPr>
                    <w:spacing w:after="0" w:line="240" w:lineRule="auto"/>
                    <w:rPr>
                      <w:rFonts w:ascii="Helvetica" w:eastAsia="Times New Roman" w:hAnsi="Helvetica" w:cs="Times New Roman"/>
                      <w:sz w:val="16"/>
                      <w:szCs w:val="16"/>
                      <w:lang w:eastAsia="en-IN"/>
                    </w:rPr>
                  </w:pPr>
                  <w:r w:rsidRPr="00661855">
                    <w:rPr>
                      <w:rFonts w:ascii="Helvetica" w:eastAsia="Times New Roman" w:hAnsi="Helvetica" w:cs="Times New Roman"/>
                      <w:sz w:val="16"/>
                      <w:szCs w:val="16"/>
                      <w:lang w:eastAsia="en-IN"/>
                    </w:rPr>
                    <w:t xml:space="preserve">f(x) = 18.9957*x + 3.6237 </w:t>
                  </w:r>
                </w:p>
              </w:tc>
            </w:tr>
            <w:tr w:rsidR="006A367A" w:rsidRPr="00661855" w14:paraId="620C001D" w14:textId="77777777" w:rsidTr="00366FEF">
              <w:tc>
                <w:tcPr>
                  <w:tcW w:w="5000" w:type="pct"/>
                  <w:vAlign w:val="center"/>
                  <w:hideMark/>
                </w:tcPr>
                <w:p w14:paraId="4212B08E" w14:textId="77777777" w:rsidR="006A367A" w:rsidRPr="00661855" w:rsidRDefault="006A367A" w:rsidP="00366FEF">
                  <w:pPr>
                    <w:spacing w:after="0" w:line="240" w:lineRule="auto"/>
                    <w:rPr>
                      <w:rFonts w:ascii="Helvetica" w:eastAsia="Times New Roman" w:hAnsi="Helvetica" w:cs="Times New Roman"/>
                      <w:sz w:val="16"/>
                      <w:szCs w:val="16"/>
                      <w:lang w:eastAsia="en-IN"/>
                    </w:rPr>
                  </w:pPr>
                  <w:r w:rsidRPr="00661855">
                    <w:rPr>
                      <w:rFonts w:ascii="Helvetica" w:eastAsia="Times New Roman" w:hAnsi="Helvetica" w:cs="Times New Roman"/>
                      <w:sz w:val="16"/>
                      <w:szCs w:val="16"/>
                      <w:lang w:eastAsia="en-IN"/>
                    </w:rPr>
                    <w:t xml:space="preserve">R² = 0.9999 </w:t>
                  </w:r>
                </w:p>
              </w:tc>
            </w:tr>
            <w:tr w:rsidR="006A367A" w:rsidRPr="00661855" w14:paraId="59F527B6" w14:textId="77777777" w:rsidTr="00366FEF">
              <w:tc>
                <w:tcPr>
                  <w:tcW w:w="5000" w:type="pct"/>
                  <w:vAlign w:val="center"/>
                  <w:hideMark/>
                </w:tcPr>
                <w:p w14:paraId="016D5226" w14:textId="77777777" w:rsidR="006A367A" w:rsidRPr="00661855" w:rsidRDefault="006A367A" w:rsidP="00366FEF">
                  <w:pPr>
                    <w:spacing w:after="0" w:line="240" w:lineRule="auto"/>
                    <w:rPr>
                      <w:rFonts w:ascii="Helvetica" w:eastAsia="Times New Roman" w:hAnsi="Helvetica" w:cs="Times New Roman"/>
                      <w:sz w:val="16"/>
                      <w:szCs w:val="16"/>
                      <w:lang w:eastAsia="en-IN"/>
                    </w:rPr>
                  </w:pPr>
                  <w:r w:rsidRPr="00661855">
                    <w:rPr>
                      <w:rFonts w:ascii="Helvetica" w:eastAsia="Times New Roman" w:hAnsi="Helvetica" w:cs="Times New Roman"/>
                      <w:sz w:val="16"/>
                      <w:szCs w:val="16"/>
                      <w:lang w:eastAsia="en-IN"/>
                    </w:rPr>
                    <w:t xml:space="preserve">BEC = 0.191 ppb </w:t>
                  </w:r>
                </w:p>
              </w:tc>
            </w:tr>
            <w:tr w:rsidR="006A367A" w:rsidRPr="00661855" w14:paraId="282F18EA" w14:textId="77777777" w:rsidTr="00366FEF">
              <w:tc>
                <w:tcPr>
                  <w:tcW w:w="5000" w:type="pct"/>
                  <w:vAlign w:val="center"/>
                  <w:hideMark/>
                </w:tcPr>
                <w:p w14:paraId="2D015BE5" w14:textId="77777777" w:rsidR="006A367A" w:rsidRPr="00661855" w:rsidRDefault="006A367A" w:rsidP="00366FEF">
                  <w:pPr>
                    <w:spacing w:after="0" w:line="240" w:lineRule="auto"/>
                    <w:rPr>
                      <w:rFonts w:ascii="Helvetica" w:eastAsia="Times New Roman" w:hAnsi="Helvetica" w:cs="Times New Roman"/>
                      <w:sz w:val="16"/>
                      <w:szCs w:val="16"/>
                      <w:lang w:eastAsia="en-IN"/>
                    </w:rPr>
                  </w:pPr>
                  <w:proofErr w:type="spellStart"/>
                  <w:r w:rsidRPr="00661855">
                    <w:rPr>
                      <w:rFonts w:ascii="Helvetica" w:eastAsia="Times New Roman" w:hAnsi="Helvetica" w:cs="Times New Roman"/>
                      <w:sz w:val="16"/>
                      <w:szCs w:val="16"/>
                      <w:lang w:eastAsia="en-IN"/>
                    </w:rPr>
                    <w:t>LoD</w:t>
                  </w:r>
                  <w:proofErr w:type="spellEnd"/>
                  <w:r w:rsidRPr="00661855">
                    <w:rPr>
                      <w:rFonts w:ascii="Helvetica" w:eastAsia="Times New Roman" w:hAnsi="Helvetica" w:cs="Times New Roman"/>
                      <w:sz w:val="16"/>
                      <w:szCs w:val="16"/>
                      <w:lang w:eastAsia="en-IN"/>
                    </w:rPr>
                    <w:t xml:space="preserve"> = N/A </w:t>
                  </w:r>
                </w:p>
              </w:tc>
            </w:tr>
            <w:tr w:rsidR="006A367A" w:rsidRPr="00661855" w14:paraId="4F26317B" w14:textId="77777777" w:rsidTr="00366FEF">
              <w:tc>
                <w:tcPr>
                  <w:tcW w:w="5000" w:type="pct"/>
                  <w:vAlign w:val="center"/>
                  <w:hideMark/>
                </w:tcPr>
                <w:p w14:paraId="31DB8FBE" w14:textId="77777777" w:rsidR="006A367A" w:rsidRPr="00661855" w:rsidRDefault="006A367A" w:rsidP="00366FEF">
                  <w:pPr>
                    <w:spacing w:after="0" w:line="240" w:lineRule="auto"/>
                    <w:rPr>
                      <w:rFonts w:ascii="Helvetica" w:eastAsia="Times New Roman" w:hAnsi="Helvetica" w:cs="Times New Roman"/>
                      <w:sz w:val="16"/>
                      <w:szCs w:val="16"/>
                      <w:lang w:eastAsia="en-IN"/>
                    </w:rPr>
                  </w:pPr>
                </w:p>
              </w:tc>
            </w:tr>
          </w:tbl>
          <w:p w14:paraId="07452423" w14:textId="77777777" w:rsidR="006A367A" w:rsidRPr="00B236FA" w:rsidRDefault="006A367A" w:rsidP="00366FEF">
            <w:pPr>
              <w:spacing w:after="0" w:line="240" w:lineRule="auto"/>
              <w:rPr>
                <w:rFonts w:ascii="Helvetica" w:eastAsia="Times New Roman" w:hAnsi="Helvetica" w:cs="Times New Roman"/>
                <w:sz w:val="16"/>
                <w:szCs w:val="16"/>
                <w:lang w:eastAsia="en-IN"/>
              </w:rPr>
            </w:pPr>
          </w:p>
        </w:tc>
      </w:tr>
    </w:tbl>
    <w:p w14:paraId="6C6B6CC6" w14:textId="4870289F" w:rsidR="00D327F3" w:rsidRDefault="006A367A">
      <w:pPr>
        <w:rPr>
          <w:rFonts w:ascii="Helvetica" w:eastAsia="Times New Roman" w:hAnsi="Helvetica" w:cs="Times New Roman"/>
          <w:b/>
          <w:bCs/>
          <w:lang w:eastAsia="en-IN"/>
        </w:rPr>
      </w:pPr>
      <w:r w:rsidRPr="008C3656">
        <w:rPr>
          <w:rFonts w:ascii="Helvetica" w:eastAsia="Times New Roman" w:hAnsi="Helvetica" w:cs="Times New Roman"/>
          <w:b/>
          <w:bCs/>
          <w:lang w:eastAsia="en-IN"/>
        </w:rPr>
        <w:t>As 193.759 {474} (Axial)</w:t>
      </w:r>
    </w:p>
    <w:p w14:paraId="5F484B08" w14:textId="77777777" w:rsidR="00EF6706" w:rsidRDefault="00EF6706">
      <w:pPr>
        <w:rPr>
          <w:rFonts w:ascii="Helvetica" w:eastAsia="Times New Roman" w:hAnsi="Helvetica" w:cs="Times New Roman"/>
          <w:b/>
          <w:bCs/>
          <w:lang w:eastAsia="en-IN"/>
        </w:rPr>
      </w:pPr>
    </w:p>
    <w:p w14:paraId="2898863D" w14:textId="77777777" w:rsidR="00CE7F03" w:rsidRDefault="00CE7F03" w:rsidP="008C3656">
      <w:pPr>
        <w:rPr>
          <w:rFonts w:ascii="Helvetica" w:eastAsia="Times New Roman" w:hAnsi="Helvetica" w:cs="Times New Roman"/>
          <w:b/>
          <w:bCs/>
          <w:lang w:eastAsia="en-IN"/>
        </w:rPr>
      </w:pPr>
    </w:p>
    <w:p w14:paraId="348F87EB" w14:textId="77777777" w:rsidR="00060903" w:rsidRDefault="00060903" w:rsidP="008C3656">
      <w:pPr>
        <w:rPr>
          <w:rFonts w:ascii="Helvetica" w:eastAsia="Times New Roman" w:hAnsi="Helvetica" w:cs="Times New Roman"/>
          <w:b/>
          <w:bCs/>
          <w:lang w:eastAsia="en-IN"/>
        </w:rPr>
      </w:pPr>
    </w:p>
    <w:p w14:paraId="11DA7BE3" w14:textId="77777777" w:rsidR="00060903" w:rsidRDefault="00060903" w:rsidP="008C3656">
      <w:pPr>
        <w:rPr>
          <w:rFonts w:ascii="Helvetica" w:eastAsia="Times New Roman" w:hAnsi="Helvetica" w:cs="Times New Roman"/>
          <w:b/>
          <w:bCs/>
          <w:lang w:eastAsia="en-IN"/>
        </w:rPr>
      </w:pPr>
    </w:p>
    <w:p w14:paraId="035C09D2" w14:textId="77777777" w:rsidR="00060903" w:rsidRDefault="00060903" w:rsidP="008C3656">
      <w:pPr>
        <w:rPr>
          <w:rFonts w:ascii="Helvetica" w:eastAsia="Times New Roman" w:hAnsi="Helvetica" w:cs="Times New Roman"/>
          <w:b/>
          <w:bCs/>
          <w:lang w:eastAsia="en-IN"/>
        </w:rPr>
      </w:pPr>
    </w:p>
    <w:p w14:paraId="53C0E4FC" w14:textId="77777777" w:rsidR="00060903" w:rsidRDefault="00060903" w:rsidP="008C3656">
      <w:pPr>
        <w:rPr>
          <w:rFonts w:ascii="Helvetica" w:eastAsia="Times New Roman" w:hAnsi="Helvetica" w:cs="Times New Roman"/>
          <w:b/>
          <w:bCs/>
          <w:lang w:eastAsia="en-IN"/>
        </w:rPr>
      </w:pPr>
    </w:p>
    <w:p w14:paraId="47B327B4" w14:textId="77777777" w:rsidR="00060903" w:rsidRDefault="00060903" w:rsidP="008C3656">
      <w:pPr>
        <w:rPr>
          <w:rFonts w:ascii="Helvetica" w:eastAsia="Times New Roman" w:hAnsi="Helvetica" w:cs="Times New Roman"/>
          <w:b/>
          <w:bCs/>
          <w:lang w:eastAsia="en-IN"/>
        </w:rPr>
      </w:pPr>
    </w:p>
    <w:p w14:paraId="0BBE1ED0" w14:textId="77777777" w:rsidR="00060903" w:rsidRDefault="00060903" w:rsidP="008C3656">
      <w:pPr>
        <w:rPr>
          <w:rFonts w:ascii="Helvetica" w:eastAsia="Times New Roman" w:hAnsi="Helvetica" w:cs="Times New Roman"/>
          <w:b/>
          <w:bCs/>
          <w:lang w:eastAsia="en-IN"/>
        </w:rPr>
      </w:pPr>
    </w:p>
    <w:p w14:paraId="761EC44C" w14:textId="77777777" w:rsidR="00060903" w:rsidRDefault="00060903" w:rsidP="008C3656">
      <w:pPr>
        <w:rPr>
          <w:rFonts w:ascii="Helvetica" w:eastAsia="Times New Roman" w:hAnsi="Helvetica" w:cs="Times New Roman"/>
          <w:b/>
          <w:bCs/>
          <w:lang w:eastAsia="en-IN"/>
        </w:rPr>
      </w:pPr>
    </w:p>
    <w:p w14:paraId="42F793EA" w14:textId="77777777" w:rsidR="00060903" w:rsidRDefault="00060903" w:rsidP="008C3656">
      <w:pPr>
        <w:rPr>
          <w:rFonts w:ascii="Helvetica" w:eastAsia="Times New Roman" w:hAnsi="Helvetica" w:cs="Times New Roman"/>
          <w:b/>
          <w:bCs/>
          <w:lang w:eastAsia="en-IN"/>
        </w:rPr>
      </w:pPr>
    </w:p>
    <w:p w14:paraId="6660A73D" w14:textId="155D9A5D" w:rsidR="008C3656" w:rsidRDefault="00950836" w:rsidP="008C3656">
      <w:r>
        <w:rPr>
          <w:rFonts w:ascii="Helvetica" w:eastAsia="Times New Roman" w:hAnsi="Helvetica" w:cs="Times New Roman"/>
          <w:b/>
          <w:bCs/>
          <w:lang w:eastAsia="en-IN"/>
        </w:rPr>
        <w:t>Fig-S</w:t>
      </w:r>
      <w:r w:rsidR="008C3656">
        <w:rPr>
          <w:rFonts w:ascii="Helvetica" w:eastAsia="Times New Roman" w:hAnsi="Helvetica" w:cs="Times New Roman"/>
          <w:b/>
          <w:bCs/>
          <w:lang w:eastAsia="en-IN"/>
        </w:rPr>
        <w:t xml:space="preserve">5: </w:t>
      </w:r>
      <w:r w:rsidR="008C3656">
        <w:t xml:space="preserve">Standard Graphs of analysis for Cd, </w:t>
      </w:r>
    </w:p>
    <w:p w14:paraId="24FCB271" w14:textId="77777777" w:rsidR="008C3656" w:rsidRDefault="008C3656" w:rsidP="008C3656">
      <w:pPr>
        <w:rPr>
          <w:rFonts w:ascii="Helvetica" w:eastAsia="Times New Roman" w:hAnsi="Helvetica" w:cs="Times New Roman"/>
          <w:b/>
          <w:bCs/>
          <w:lang w:eastAsia="en-IN"/>
        </w:rPr>
      </w:pPr>
    </w:p>
    <w:p w14:paraId="3FE7B3EB" w14:textId="77777777" w:rsidR="00EF6706" w:rsidRDefault="00EF6706">
      <w:pPr>
        <w:rPr>
          <w:rFonts w:ascii="Helvetica" w:eastAsia="Times New Roman" w:hAnsi="Helvetica" w:cs="Times New Roman"/>
          <w:b/>
          <w:bCs/>
          <w:lang w:eastAsia="en-IN"/>
        </w:rPr>
      </w:pPr>
    </w:p>
    <w:p w14:paraId="122F89B8" w14:textId="2728FDF9" w:rsidR="00EF6706" w:rsidRDefault="00EF6706">
      <w:r w:rsidRPr="00B71255">
        <w:rPr>
          <w:rFonts w:ascii="Helvetica" w:eastAsia="Times New Roman" w:hAnsi="Helvetica" w:cs="Times New Roman"/>
          <w:noProof/>
          <w:sz w:val="16"/>
          <w:szCs w:val="16"/>
          <w:lang w:val="en-US"/>
        </w:rPr>
        <w:drawing>
          <wp:inline distT="0" distB="0" distL="0" distR="0" wp14:anchorId="6AA41072" wp14:editId="670E5225">
            <wp:extent cx="4774769" cy="2706642"/>
            <wp:effectExtent l="0" t="0" r="6985" b="0"/>
            <wp:docPr id="1" name="Picture 1" descr="img00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g002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8199" cy="2765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56"/>
      </w:tblGrid>
      <w:tr w:rsidR="00EF6706" w:rsidRPr="00B71255" w14:paraId="53248E1E" w14:textId="77777777" w:rsidTr="00366FEF">
        <w:tc>
          <w:tcPr>
            <w:tcW w:w="5000" w:type="pct"/>
            <w:vAlign w:val="center"/>
            <w:hideMark/>
          </w:tcPr>
          <w:p w14:paraId="43C40C9C" w14:textId="77777777" w:rsidR="00EF6706" w:rsidRPr="00B71255" w:rsidRDefault="00EF6706" w:rsidP="00366FEF">
            <w:pPr>
              <w:spacing w:after="0" w:line="240" w:lineRule="auto"/>
              <w:rPr>
                <w:rFonts w:ascii="Helvetica" w:eastAsia="Times New Roman" w:hAnsi="Helvetica" w:cs="Times New Roman"/>
                <w:sz w:val="16"/>
                <w:szCs w:val="16"/>
                <w:lang w:eastAsia="en-IN"/>
              </w:rPr>
            </w:pPr>
            <w:r w:rsidRPr="00B71255">
              <w:rPr>
                <w:rFonts w:ascii="Helvetica" w:eastAsia="Times New Roman" w:hAnsi="Helvetica" w:cs="Times New Roman"/>
                <w:sz w:val="16"/>
                <w:szCs w:val="16"/>
                <w:lang w:eastAsia="en-IN"/>
              </w:rPr>
              <w:t xml:space="preserve">f(x) = 45.1528*x + -0.0208 </w:t>
            </w:r>
          </w:p>
        </w:tc>
      </w:tr>
      <w:tr w:rsidR="00EF6706" w:rsidRPr="00B71255" w14:paraId="3C9C1CFA" w14:textId="77777777" w:rsidTr="00366FEF">
        <w:tc>
          <w:tcPr>
            <w:tcW w:w="5000" w:type="pct"/>
            <w:vAlign w:val="center"/>
            <w:hideMark/>
          </w:tcPr>
          <w:p w14:paraId="3C6CFFBF" w14:textId="77777777" w:rsidR="00EF6706" w:rsidRPr="00B71255" w:rsidRDefault="00EF6706" w:rsidP="00366FEF">
            <w:pPr>
              <w:spacing w:after="0" w:line="240" w:lineRule="auto"/>
              <w:rPr>
                <w:rFonts w:ascii="Helvetica" w:eastAsia="Times New Roman" w:hAnsi="Helvetica" w:cs="Times New Roman"/>
                <w:sz w:val="16"/>
                <w:szCs w:val="16"/>
                <w:lang w:eastAsia="en-IN"/>
              </w:rPr>
            </w:pPr>
            <w:r w:rsidRPr="00B71255">
              <w:rPr>
                <w:rFonts w:ascii="Helvetica" w:eastAsia="Times New Roman" w:hAnsi="Helvetica" w:cs="Times New Roman"/>
                <w:sz w:val="16"/>
                <w:szCs w:val="16"/>
                <w:lang w:eastAsia="en-IN"/>
              </w:rPr>
              <w:t xml:space="preserve">R² = 1.0000 </w:t>
            </w:r>
          </w:p>
        </w:tc>
      </w:tr>
      <w:tr w:rsidR="00EF6706" w:rsidRPr="00B71255" w14:paraId="2D43AB52" w14:textId="77777777" w:rsidTr="00366FEF">
        <w:tc>
          <w:tcPr>
            <w:tcW w:w="5000" w:type="pct"/>
            <w:vAlign w:val="center"/>
            <w:hideMark/>
          </w:tcPr>
          <w:p w14:paraId="0BA066CF" w14:textId="77777777" w:rsidR="00EF6706" w:rsidRDefault="00EF6706" w:rsidP="00366FEF">
            <w:pPr>
              <w:spacing w:after="0" w:line="240" w:lineRule="auto"/>
              <w:rPr>
                <w:rFonts w:ascii="Helvetica" w:eastAsia="Times New Roman" w:hAnsi="Helvetica" w:cs="Times New Roman"/>
                <w:sz w:val="16"/>
                <w:szCs w:val="16"/>
                <w:lang w:eastAsia="en-IN"/>
              </w:rPr>
            </w:pPr>
            <w:r w:rsidRPr="00B71255">
              <w:rPr>
                <w:rFonts w:ascii="Helvetica" w:eastAsia="Times New Roman" w:hAnsi="Helvetica" w:cs="Times New Roman"/>
                <w:sz w:val="16"/>
                <w:szCs w:val="16"/>
                <w:lang w:eastAsia="en-IN"/>
              </w:rPr>
              <w:t xml:space="preserve">BEC = 0.000 ppb </w:t>
            </w:r>
          </w:p>
          <w:p w14:paraId="2394DCEE" w14:textId="77777777" w:rsidR="008C3656" w:rsidRDefault="008C3656" w:rsidP="008C3656">
            <w:pPr>
              <w:rPr>
                <w:rFonts w:ascii="Helvetica" w:eastAsia="Times New Roman" w:hAnsi="Helvetica" w:cs="Times New Roman"/>
                <w:b/>
                <w:bCs/>
                <w:lang w:eastAsia="en-IN"/>
              </w:rPr>
            </w:pPr>
          </w:p>
          <w:p w14:paraId="20EC661D" w14:textId="77777777" w:rsidR="008C3656" w:rsidRDefault="008C3656" w:rsidP="008C3656">
            <w:pPr>
              <w:rPr>
                <w:rFonts w:ascii="Helvetica" w:eastAsia="Times New Roman" w:hAnsi="Helvetica" w:cs="Times New Roman"/>
                <w:b/>
                <w:bCs/>
                <w:lang w:eastAsia="en-IN"/>
              </w:rPr>
            </w:pPr>
            <w:r w:rsidRPr="00950836">
              <w:rPr>
                <w:rFonts w:ascii="Helvetica" w:eastAsia="Times New Roman" w:hAnsi="Helvetica" w:cs="Times New Roman"/>
                <w:b/>
                <w:bCs/>
                <w:lang w:eastAsia="en-IN"/>
              </w:rPr>
              <w:t>Cd 214.438 {457} (Axial) Standard graphs of analysis</w:t>
            </w:r>
          </w:p>
          <w:p w14:paraId="4C106D73" w14:textId="77777777" w:rsidR="008C3656" w:rsidRPr="00B71255" w:rsidRDefault="008C3656" w:rsidP="00366FEF">
            <w:pPr>
              <w:spacing w:after="0" w:line="240" w:lineRule="auto"/>
              <w:rPr>
                <w:rFonts w:ascii="Helvetica" w:eastAsia="Times New Roman" w:hAnsi="Helvetica" w:cs="Times New Roman"/>
                <w:sz w:val="16"/>
                <w:szCs w:val="16"/>
                <w:lang w:eastAsia="en-IN"/>
              </w:rPr>
            </w:pPr>
          </w:p>
        </w:tc>
      </w:tr>
    </w:tbl>
    <w:tbl>
      <w:tblPr>
        <w:tblpPr w:leftFromText="180" w:rightFromText="180" w:vertAnchor="text" w:horzAnchor="margin" w:tblpXSpec="center" w:tblpY="-1439"/>
        <w:tblW w:w="99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28"/>
      </w:tblGrid>
      <w:tr w:rsidR="00530471" w:rsidRPr="005F7652" w14:paraId="757E3CCC" w14:textId="77777777" w:rsidTr="00530471">
        <w:trPr>
          <w:cantSplit/>
          <w:trHeight w:val="334"/>
        </w:trPr>
        <w:tc>
          <w:tcPr>
            <w:tcW w:w="9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B4F740" w14:textId="1E74C373" w:rsidR="00530471" w:rsidRPr="005F7652" w:rsidRDefault="00CE7F03" w:rsidP="0053047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standardContextual"/>
              </w:rPr>
              <w:t>Table- S</w:t>
            </w:r>
            <w:r w:rsidR="000609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standardContextual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standardContextual"/>
              </w:rPr>
              <w:t xml:space="preserve">: </w:t>
            </w:r>
            <w:r w:rsidR="00530471" w:rsidRPr="005F76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standardContextual"/>
              </w:rPr>
              <w:t>Correlations</w:t>
            </w:r>
            <w:r w:rsidR="00530471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standardContextual"/>
              </w:rPr>
              <w:t xml:space="preserve"> of metals in healthy subjects </w:t>
            </w:r>
          </w:p>
        </w:tc>
      </w:tr>
    </w:tbl>
    <w:p w14:paraId="074EEAD9" w14:textId="77777777" w:rsidR="00C97697" w:rsidRPr="00C97697" w:rsidRDefault="00C97697" w:rsidP="00C9769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14:paraId="2F3A89E2" w14:textId="77777777" w:rsidR="0092272E" w:rsidRDefault="0092272E" w:rsidP="0092272E">
      <w:pPr>
        <w:autoSpaceDE w:val="0"/>
        <w:autoSpaceDN w:val="0"/>
        <w:adjustRightInd w:val="0"/>
        <w:spacing w:after="0" w:line="240" w:lineRule="auto"/>
      </w:pPr>
    </w:p>
    <w:p w14:paraId="5E5CF9D2" w14:textId="77777777" w:rsidR="000C0AD9" w:rsidRDefault="000C0AD9" w:rsidP="0092272E">
      <w:pPr>
        <w:autoSpaceDE w:val="0"/>
        <w:autoSpaceDN w:val="0"/>
        <w:adjustRightInd w:val="0"/>
        <w:spacing w:after="0" w:line="240" w:lineRule="auto"/>
      </w:pPr>
    </w:p>
    <w:tbl>
      <w:tblPr>
        <w:tblpPr w:leftFromText="180" w:rightFromText="180" w:vertAnchor="text" w:horzAnchor="page" w:tblpX="143" w:tblpY="-369"/>
        <w:tblW w:w="1155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31"/>
        <w:gridCol w:w="958"/>
        <w:gridCol w:w="1893"/>
        <w:gridCol w:w="958"/>
        <w:gridCol w:w="931"/>
        <w:gridCol w:w="918"/>
        <w:gridCol w:w="892"/>
        <w:gridCol w:w="892"/>
        <w:gridCol w:w="892"/>
        <w:gridCol w:w="892"/>
        <w:gridCol w:w="897"/>
      </w:tblGrid>
      <w:tr w:rsidR="000C0AD9" w:rsidRPr="00AE0DFB" w14:paraId="48A3923E" w14:textId="77777777" w:rsidTr="00366FEF">
        <w:trPr>
          <w:cantSplit/>
          <w:trHeight w:val="315"/>
        </w:trPr>
        <w:tc>
          <w:tcPr>
            <w:tcW w:w="1155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A19FC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142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standardContextual"/>
              </w:rPr>
              <w:lastRenderedPageBreak/>
              <w:t>Table-S-2</w:t>
            </w:r>
            <w:r w:rsidRPr="00AE0DFB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standardContextual"/>
              </w:rPr>
              <w:t>Correlation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standardContextual"/>
              </w:rPr>
              <w:t xml:space="preserve"> of metals in healthy subjects</w:t>
            </w:r>
          </w:p>
        </w:tc>
      </w:tr>
      <w:tr w:rsidR="000C0AD9" w:rsidRPr="00AE0DFB" w14:paraId="14A02E00" w14:textId="77777777" w:rsidTr="00366FEF">
        <w:trPr>
          <w:cantSplit/>
          <w:trHeight w:val="315"/>
        </w:trPr>
        <w:tc>
          <w:tcPr>
            <w:tcW w:w="4282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62E291E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95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3EC4082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proofErr w:type="spellStart"/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BlooodAs</w:t>
            </w:r>
            <w:proofErr w:type="spellEnd"/>
          </w:p>
        </w:tc>
        <w:tc>
          <w:tcPr>
            <w:tcW w:w="93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973A88C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Blood Cd</w:t>
            </w:r>
          </w:p>
        </w:tc>
        <w:tc>
          <w:tcPr>
            <w:tcW w:w="9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515DD4B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 xml:space="preserve">Blood </w:t>
            </w:r>
            <w:proofErr w:type="spellStart"/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Pb</w:t>
            </w:r>
            <w:proofErr w:type="spellEnd"/>
          </w:p>
        </w:tc>
        <w:tc>
          <w:tcPr>
            <w:tcW w:w="8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2D78FAA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Blood Cr</w:t>
            </w:r>
          </w:p>
        </w:tc>
        <w:tc>
          <w:tcPr>
            <w:tcW w:w="8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2AF4BB2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UAs</w:t>
            </w:r>
          </w:p>
        </w:tc>
        <w:tc>
          <w:tcPr>
            <w:tcW w:w="8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9F7A476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 xml:space="preserve"> </w:t>
            </w:r>
            <w:proofErr w:type="spellStart"/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UCd</w:t>
            </w:r>
            <w:proofErr w:type="spellEnd"/>
          </w:p>
        </w:tc>
        <w:tc>
          <w:tcPr>
            <w:tcW w:w="8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C6D1092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proofErr w:type="spellStart"/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UPb</w:t>
            </w:r>
            <w:proofErr w:type="spellEnd"/>
          </w:p>
        </w:tc>
        <w:tc>
          <w:tcPr>
            <w:tcW w:w="89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F218962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proofErr w:type="spellStart"/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UCr</w:t>
            </w:r>
            <w:proofErr w:type="spellEnd"/>
          </w:p>
        </w:tc>
      </w:tr>
      <w:tr w:rsidR="000C0AD9" w:rsidRPr="00AE0DFB" w14:paraId="6DA53C31" w14:textId="77777777" w:rsidTr="00366FEF">
        <w:trPr>
          <w:cantSplit/>
          <w:trHeight w:val="315"/>
        </w:trPr>
        <w:tc>
          <w:tcPr>
            <w:tcW w:w="143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0116EB8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Spearman's rho</w:t>
            </w:r>
          </w:p>
        </w:tc>
        <w:tc>
          <w:tcPr>
            <w:tcW w:w="958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175F1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proofErr w:type="spellStart"/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BlooodAs</w:t>
            </w:r>
            <w:proofErr w:type="spellEnd"/>
          </w:p>
        </w:tc>
        <w:tc>
          <w:tcPr>
            <w:tcW w:w="189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9A66402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Correlation Coefficient</w:t>
            </w:r>
          </w:p>
        </w:tc>
        <w:tc>
          <w:tcPr>
            <w:tcW w:w="95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5F57892D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.000</w:t>
            </w:r>
          </w:p>
        </w:tc>
        <w:tc>
          <w:tcPr>
            <w:tcW w:w="93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C366521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294</w:t>
            </w:r>
            <w:r w:rsidRPr="00AE0DF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</w:t>
            </w:r>
          </w:p>
        </w:tc>
        <w:tc>
          <w:tcPr>
            <w:tcW w:w="91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DD27E67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111</w:t>
            </w:r>
          </w:p>
        </w:tc>
        <w:tc>
          <w:tcPr>
            <w:tcW w:w="89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F47FFF8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323</w:t>
            </w:r>
            <w:r w:rsidRPr="00AE0DF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</w:t>
            </w:r>
          </w:p>
        </w:tc>
        <w:tc>
          <w:tcPr>
            <w:tcW w:w="89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833C307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227</w:t>
            </w:r>
          </w:p>
        </w:tc>
        <w:tc>
          <w:tcPr>
            <w:tcW w:w="89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4CDE000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</w:t>
            </w:r>
          </w:p>
        </w:tc>
        <w:tc>
          <w:tcPr>
            <w:tcW w:w="89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9172E87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6</w:t>
            </w:r>
          </w:p>
        </w:tc>
        <w:tc>
          <w:tcPr>
            <w:tcW w:w="89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960B24E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40</w:t>
            </w:r>
          </w:p>
        </w:tc>
      </w:tr>
      <w:tr w:rsidR="000C0AD9" w:rsidRPr="00AE0DFB" w14:paraId="15AA0373" w14:textId="77777777" w:rsidTr="00366FEF">
        <w:trPr>
          <w:cantSplit/>
          <w:trHeight w:val="141"/>
        </w:trPr>
        <w:tc>
          <w:tcPr>
            <w:tcW w:w="143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703062E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58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0FF95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29CE20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Sig. (2-tailed)</w:t>
            </w:r>
          </w:p>
        </w:tc>
        <w:tc>
          <w:tcPr>
            <w:tcW w:w="9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3D550AF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FFFFFF"/>
          </w:tcPr>
          <w:p w14:paraId="4984FFBF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33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FFFFFF"/>
          </w:tcPr>
          <w:p w14:paraId="0E5428BE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427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4DABB925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18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4FEA9C27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101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76756A98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11872EAD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964</w:t>
            </w:r>
          </w:p>
        </w:tc>
        <w:tc>
          <w:tcPr>
            <w:tcW w:w="8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A16543B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779</w:t>
            </w:r>
          </w:p>
        </w:tc>
      </w:tr>
      <w:tr w:rsidR="000C0AD9" w:rsidRPr="00AE0DFB" w14:paraId="53191B44" w14:textId="77777777" w:rsidTr="00366FEF">
        <w:trPr>
          <w:cantSplit/>
          <w:trHeight w:val="141"/>
        </w:trPr>
        <w:tc>
          <w:tcPr>
            <w:tcW w:w="143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653061B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58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DFD8C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949F20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N</w:t>
            </w:r>
          </w:p>
        </w:tc>
        <w:tc>
          <w:tcPr>
            <w:tcW w:w="9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FA98276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53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FFFFFF"/>
          </w:tcPr>
          <w:p w14:paraId="54FEE206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53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FFFFFF"/>
          </w:tcPr>
          <w:p w14:paraId="5131F571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53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04A1D429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53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4F54CFC8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53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03B40FEA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2DD338D5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53</w:t>
            </w:r>
          </w:p>
        </w:tc>
        <w:tc>
          <w:tcPr>
            <w:tcW w:w="8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B381F65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53</w:t>
            </w:r>
          </w:p>
        </w:tc>
      </w:tr>
      <w:tr w:rsidR="000C0AD9" w:rsidRPr="00AE0DFB" w14:paraId="550AD399" w14:textId="77777777" w:rsidTr="00366FEF">
        <w:trPr>
          <w:cantSplit/>
          <w:trHeight w:val="141"/>
        </w:trPr>
        <w:tc>
          <w:tcPr>
            <w:tcW w:w="143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537D4AD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6A393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Blood Cd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01E171E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Correlation Coefficient</w:t>
            </w:r>
          </w:p>
        </w:tc>
        <w:tc>
          <w:tcPr>
            <w:tcW w:w="9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D69B623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294</w:t>
            </w:r>
            <w:r w:rsidRPr="00AE0DF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FFFFFF"/>
          </w:tcPr>
          <w:p w14:paraId="2B7D2732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.000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FFFFFF"/>
          </w:tcPr>
          <w:p w14:paraId="7B5571C4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386</w:t>
            </w:r>
            <w:r w:rsidRPr="00AE0DF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17FA6CC8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746</w:t>
            </w:r>
            <w:r w:rsidRPr="00AE0DF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7D2C02CE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370</w:t>
            </w:r>
            <w:r w:rsidRPr="00AE0DF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1C7483FC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900</w:t>
            </w:r>
            <w:r w:rsidRPr="00AE0DF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3CF82ACC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275</w:t>
            </w:r>
            <w:r w:rsidRPr="00AE0DF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78E9C31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321</w:t>
            </w:r>
            <w:r w:rsidRPr="00AE0DF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</w:t>
            </w:r>
          </w:p>
        </w:tc>
      </w:tr>
      <w:tr w:rsidR="000C0AD9" w:rsidRPr="00AE0DFB" w14:paraId="64CA6263" w14:textId="77777777" w:rsidTr="00366FEF">
        <w:trPr>
          <w:cantSplit/>
          <w:trHeight w:val="141"/>
        </w:trPr>
        <w:tc>
          <w:tcPr>
            <w:tcW w:w="143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B647F95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F394A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0C5B4A3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Sig. (2-tailed)</w:t>
            </w:r>
          </w:p>
        </w:tc>
        <w:tc>
          <w:tcPr>
            <w:tcW w:w="9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BAF824B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33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FFFFFF"/>
          </w:tcPr>
          <w:p w14:paraId="7726501C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FFFFFF"/>
          </w:tcPr>
          <w:p w14:paraId="13DC2C59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2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009E14A6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4B8ACE44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4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2717D5C1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37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58702441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34</w:t>
            </w:r>
          </w:p>
        </w:tc>
        <w:tc>
          <w:tcPr>
            <w:tcW w:w="8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12BB4F7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12</w:t>
            </w:r>
          </w:p>
        </w:tc>
      </w:tr>
      <w:tr w:rsidR="000C0AD9" w:rsidRPr="00AE0DFB" w14:paraId="57516148" w14:textId="77777777" w:rsidTr="00366FEF">
        <w:trPr>
          <w:cantSplit/>
          <w:trHeight w:val="141"/>
        </w:trPr>
        <w:tc>
          <w:tcPr>
            <w:tcW w:w="143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32D5711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1FE9E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941CC43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N</w:t>
            </w:r>
          </w:p>
        </w:tc>
        <w:tc>
          <w:tcPr>
            <w:tcW w:w="9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C461083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53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FFFFFF"/>
          </w:tcPr>
          <w:p w14:paraId="36F45A31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FFFFFF"/>
          </w:tcPr>
          <w:p w14:paraId="5734D328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209578B4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21445CB2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56A4E132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0E600E6A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8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615A46B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</w:tr>
      <w:tr w:rsidR="000C0AD9" w:rsidRPr="00AE0DFB" w14:paraId="53510378" w14:textId="77777777" w:rsidTr="00366FEF">
        <w:trPr>
          <w:cantSplit/>
          <w:trHeight w:val="141"/>
        </w:trPr>
        <w:tc>
          <w:tcPr>
            <w:tcW w:w="143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80DDAC6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ED30A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 xml:space="preserve">Blood </w:t>
            </w:r>
            <w:proofErr w:type="spellStart"/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Pb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432329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Correlation Coefficient</w:t>
            </w:r>
          </w:p>
        </w:tc>
        <w:tc>
          <w:tcPr>
            <w:tcW w:w="9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AA8D7E8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111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FFFFFF"/>
          </w:tcPr>
          <w:p w14:paraId="0A6F8400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386</w:t>
            </w:r>
            <w:r w:rsidRPr="00AE0DF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FFFFFF"/>
          </w:tcPr>
          <w:p w14:paraId="7327A79F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.000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535684BC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366</w:t>
            </w:r>
            <w:r w:rsidRPr="00AE0DF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392EF172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281</w:t>
            </w:r>
            <w:r w:rsidRPr="00AE0DF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58F17163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200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4197CE0A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273</w:t>
            </w:r>
            <w:r w:rsidRPr="00AE0DF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7C81EC2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139</w:t>
            </w:r>
          </w:p>
        </w:tc>
      </w:tr>
      <w:tr w:rsidR="000C0AD9" w:rsidRPr="00AE0DFB" w14:paraId="496A2D2E" w14:textId="77777777" w:rsidTr="00366FEF">
        <w:trPr>
          <w:cantSplit/>
          <w:trHeight w:val="141"/>
        </w:trPr>
        <w:tc>
          <w:tcPr>
            <w:tcW w:w="143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5FEEA55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0B39D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1A78E17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Sig. (2-tailed)</w:t>
            </w:r>
          </w:p>
        </w:tc>
        <w:tc>
          <w:tcPr>
            <w:tcW w:w="9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402CC2B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427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FFFFFF"/>
          </w:tcPr>
          <w:p w14:paraId="6A5F4FDB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2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FFFFFF"/>
          </w:tcPr>
          <w:p w14:paraId="65877446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18849AF7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4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3239C109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29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6CAF3ECC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747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1A0911B8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35</w:t>
            </w:r>
          </w:p>
        </w:tc>
        <w:tc>
          <w:tcPr>
            <w:tcW w:w="8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8F99230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291</w:t>
            </w:r>
          </w:p>
        </w:tc>
      </w:tr>
      <w:tr w:rsidR="000C0AD9" w:rsidRPr="00AE0DFB" w14:paraId="31100C54" w14:textId="77777777" w:rsidTr="00366FEF">
        <w:trPr>
          <w:cantSplit/>
          <w:trHeight w:val="141"/>
        </w:trPr>
        <w:tc>
          <w:tcPr>
            <w:tcW w:w="143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9540D37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B9FBD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F7C0EAC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N</w:t>
            </w:r>
          </w:p>
        </w:tc>
        <w:tc>
          <w:tcPr>
            <w:tcW w:w="9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54B9D72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53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FFFFFF"/>
          </w:tcPr>
          <w:p w14:paraId="70E40AC2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FFFFFF"/>
          </w:tcPr>
          <w:p w14:paraId="777DA77D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2A8F5FB8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5957F2AE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1E05D913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61657BE7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8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D4F2A22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</w:tr>
      <w:tr w:rsidR="000C0AD9" w:rsidRPr="00AE0DFB" w14:paraId="1C5073E5" w14:textId="77777777" w:rsidTr="00366FEF">
        <w:trPr>
          <w:cantSplit/>
          <w:trHeight w:val="141"/>
        </w:trPr>
        <w:tc>
          <w:tcPr>
            <w:tcW w:w="143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FB5D246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0A684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Blood Cr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A10DCAF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Correlation Coefficient</w:t>
            </w:r>
          </w:p>
        </w:tc>
        <w:tc>
          <w:tcPr>
            <w:tcW w:w="9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3EF1166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323</w:t>
            </w:r>
            <w:r w:rsidRPr="00AE0DF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FFFFFF"/>
          </w:tcPr>
          <w:p w14:paraId="257B3825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746</w:t>
            </w:r>
            <w:r w:rsidRPr="00AE0DF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FFFFFF"/>
          </w:tcPr>
          <w:p w14:paraId="03259EDD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366</w:t>
            </w:r>
            <w:r w:rsidRPr="00AE0DF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554C3955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.000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684062CC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462</w:t>
            </w:r>
            <w:r w:rsidRPr="00AE0DF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091B12B1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400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6EA8B6F6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218</w:t>
            </w:r>
          </w:p>
        </w:tc>
        <w:tc>
          <w:tcPr>
            <w:tcW w:w="8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97FF114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307</w:t>
            </w:r>
            <w:r w:rsidRPr="00AE0DF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</w:t>
            </w:r>
          </w:p>
        </w:tc>
      </w:tr>
      <w:tr w:rsidR="000C0AD9" w:rsidRPr="00AE0DFB" w14:paraId="252EADF0" w14:textId="77777777" w:rsidTr="00366FEF">
        <w:trPr>
          <w:cantSplit/>
          <w:trHeight w:val="141"/>
        </w:trPr>
        <w:tc>
          <w:tcPr>
            <w:tcW w:w="143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57AD3AF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7C2F4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9EF76F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Sig. (2-tailed)</w:t>
            </w:r>
          </w:p>
        </w:tc>
        <w:tc>
          <w:tcPr>
            <w:tcW w:w="9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38753A3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18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FFFFFF"/>
          </w:tcPr>
          <w:p w14:paraId="69A066DC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FFFFFF"/>
          </w:tcPr>
          <w:p w14:paraId="4996ED2C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4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3E15965D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5D363E68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050506B5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505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2CDF08F3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95</w:t>
            </w:r>
          </w:p>
        </w:tc>
        <w:tc>
          <w:tcPr>
            <w:tcW w:w="8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36718CA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17</w:t>
            </w:r>
          </w:p>
        </w:tc>
      </w:tr>
      <w:tr w:rsidR="000C0AD9" w:rsidRPr="00AE0DFB" w14:paraId="02BD18F1" w14:textId="77777777" w:rsidTr="00366FEF">
        <w:trPr>
          <w:cantSplit/>
          <w:trHeight w:val="141"/>
        </w:trPr>
        <w:tc>
          <w:tcPr>
            <w:tcW w:w="143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AD39EA4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9B3DF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EF657FE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N</w:t>
            </w:r>
          </w:p>
        </w:tc>
        <w:tc>
          <w:tcPr>
            <w:tcW w:w="9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B9A66FD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53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FFFFFF"/>
          </w:tcPr>
          <w:p w14:paraId="1D6DEF33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FFFFFF"/>
          </w:tcPr>
          <w:p w14:paraId="1D7E3199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0D418BA8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2697740A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1B4B6C77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378CD9FD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8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19380B3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</w:tr>
      <w:tr w:rsidR="000C0AD9" w:rsidRPr="00AE0DFB" w14:paraId="69E18639" w14:textId="77777777" w:rsidTr="00366FEF">
        <w:trPr>
          <w:cantSplit/>
          <w:trHeight w:val="141"/>
        </w:trPr>
        <w:tc>
          <w:tcPr>
            <w:tcW w:w="143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B7274B9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4A643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UA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49B4D01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Correlation Coefficient</w:t>
            </w:r>
          </w:p>
        </w:tc>
        <w:tc>
          <w:tcPr>
            <w:tcW w:w="9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4E5F215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227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FFFFFF"/>
          </w:tcPr>
          <w:p w14:paraId="3484FDD9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370</w:t>
            </w:r>
            <w:r w:rsidRPr="00AE0DF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FFFFFF"/>
          </w:tcPr>
          <w:p w14:paraId="6D0B4F29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281</w:t>
            </w:r>
            <w:r w:rsidRPr="00AE0DF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65E8D639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462</w:t>
            </w:r>
            <w:r w:rsidRPr="00AE0DF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306F2C23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.000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33FD15FB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100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0F40FACE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172</w:t>
            </w:r>
          </w:p>
        </w:tc>
        <w:tc>
          <w:tcPr>
            <w:tcW w:w="8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AE2624A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162</w:t>
            </w:r>
          </w:p>
        </w:tc>
      </w:tr>
      <w:tr w:rsidR="000C0AD9" w:rsidRPr="00AE0DFB" w14:paraId="283D6CF2" w14:textId="77777777" w:rsidTr="00366FEF">
        <w:trPr>
          <w:cantSplit/>
          <w:trHeight w:val="141"/>
        </w:trPr>
        <w:tc>
          <w:tcPr>
            <w:tcW w:w="143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BE734A4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B3BB0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8DAD0C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Sig. (2-tailed)</w:t>
            </w:r>
          </w:p>
        </w:tc>
        <w:tc>
          <w:tcPr>
            <w:tcW w:w="9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E348498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101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FFFFFF"/>
          </w:tcPr>
          <w:p w14:paraId="4FCF8FE3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4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FFFFFF"/>
          </w:tcPr>
          <w:p w14:paraId="68CFDB0B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29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09131E33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3D7A3EE7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15CBFC7C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873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4DA1EF59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188</w:t>
            </w:r>
          </w:p>
        </w:tc>
        <w:tc>
          <w:tcPr>
            <w:tcW w:w="8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867FC0D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216</w:t>
            </w:r>
          </w:p>
        </w:tc>
      </w:tr>
      <w:tr w:rsidR="000C0AD9" w:rsidRPr="00AE0DFB" w14:paraId="3F209F37" w14:textId="77777777" w:rsidTr="00366FEF">
        <w:trPr>
          <w:cantSplit/>
          <w:trHeight w:val="141"/>
        </w:trPr>
        <w:tc>
          <w:tcPr>
            <w:tcW w:w="143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7893ACE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1E832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C55AD91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N</w:t>
            </w:r>
          </w:p>
        </w:tc>
        <w:tc>
          <w:tcPr>
            <w:tcW w:w="9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DF060A1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53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FFFFFF"/>
          </w:tcPr>
          <w:p w14:paraId="59B7C8DE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FFFFFF"/>
          </w:tcPr>
          <w:p w14:paraId="7AA1D851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2DF49C4E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1C1D2000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2461544D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44EBDF92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8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7ECB676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</w:tr>
      <w:tr w:rsidR="000C0AD9" w:rsidRPr="00AE0DFB" w14:paraId="01CC5B79" w14:textId="77777777" w:rsidTr="00366FEF">
        <w:trPr>
          <w:cantSplit/>
          <w:trHeight w:val="141"/>
        </w:trPr>
        <w:tc>
          <w:tcPr>
            <w:tcW w:w="143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188CC5B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4B4EB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 xml:space="preserve"> </w:t>
            </w:r>
            <w:proofErr w:type="spellStart"/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UCd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D6D90DC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Correlation Coefficient</w:t>
            </w:r>
          </w:p>
        </w:tc>
        <w:tc>
          <w:tcPr>
            <w:tcW w:w="9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F5B1A91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FFFFFF"/>
          </w:tcPr>
          <w:p w14:paraId="451713ED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900</w:t>
            </w:r>
            <w:r w:rsidRPr="00AE0DF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FFFFFF"/>
          </w:tcPr>
          <w:p w14:paraId="2164507A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200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207028F2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400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09DF907A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100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60B65383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.000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4DAEB576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.000</w:t>
            </w:r>
            <w:r w:rsidRPr="00AE0DF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8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27446C9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900</w:t>
            </w:r>
            <w:r w:rsidRPr="00AE0DF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</w:t>
            </w:r>
          </w:p>
        </w:tc>
      </w:tr>
      <w:tr w:rsidR="000C0AD9" w:rsidRPr="00AE0DFB" w14:paraId="1EC10238" w14:textId="77777777" w:rsidTr="00366FEF">
        <w:trPr>
          <w:cantSplit/>
          <w:trHeight w:val="141"/>
        </w:trPr>
        <w:tc>
          <w:tcPr>
            <w:tcW w:w="143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7DDEB41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6DC3B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18B9615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Sig. (2-tailed)</w:t>
            </w:r>
          </w:p>
        </w:tc>
        <w:tc>
          <w:tcPr>
            <w:tcW w:w="9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3096484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FFFFFF"/>
          </w:tcPr>
          <w:p w14:paraId="2A620155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37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FFFFFF"/>
          </w:tcPr>
          <w:p w14:paraId="0CD9EA81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747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1F061B6D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505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4856DFCA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873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47D43541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330BD588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</w:t>
            </w:r>
          </w:p>
        </w:tc>
        <w:tc>
          <w:tcPr>
            <w:tcW w:w="8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80B90DB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37</w:t>
            </w:r>
          </w:p>
        </w:tc>
      </w:tr>
      <w:tr w:rsidR="000C0AD9" w:rsidRPr="00AE0DFB" w14:paraId="7B202608" w14:textId="77777777" w:rsidTr="00366FEF">
        <w:trPr>
          <w:cantSplit/>
          <w:trHeight w:val="141"/>
        </w:trPr>
        <w:tc>
          <w:tcPr>
            <w:tcW w:w="143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D7EDDF5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5E203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8C570B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N</w:t>
            </w:r>
          </w:p>
        </w:tc>
        <w:tc>
          <w:tcPr>
            <w:tcW w:w="9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BF4258C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FFFFFF"/>
          </w:tcPr>
          <w:p w14:paraId="105162EC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FFFFFF"/>
          </w:tcPr>
          <w:p w14:paraId="1D4CC357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24EE9EA6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71490910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19EDA4F3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4CDDB4C0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8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06C059C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5</w:t>
            </w:r>
          </w:p>
        </w:tc>
      </w:tr>
      <w:tr w:rsidR="000C0AD9" w:rsidRPr="00AE0DFB" w14:paraId="58D9C5FF" w14:textId="77777777" w:rsidTr="00366FEF">
        <w:trPr>
          <w:cantSplit/>
          <w:trHeight w:val="141"/>
        </w:trPr>
        <w:tc>
          <w:tcPr>
            <w:tcW w:w="143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B60048F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B9AF8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proofErr w:type="spellStart"/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UPb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594FEB3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Correlation Coefficient</w:t>
            </w:r>
          </w:p>
        </w:tc>
        <w:tc>
          <w:tcPr>
            <w:tcW w:w="9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FFBF45E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6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FFFFFF"/>
          </w:tcPr>
          <w:p w14:paraId="1FDA7DBC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275</w:t>
            </w:r>
            <w:r w:rsidRPr="00AE0DF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FFFFFF"/>
          </w:tcPr>
          <w:p w14:paraId="1C1668FF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273</w:t>
            </w:r>
            <w:r w:rsidRPr="00AE0DF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22C6ADFE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218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3B0DBB52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172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18D80EA9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.000</w:t>
            </w:r>
            <w:r w:rsidRPr="00AE0DF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33B72304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.000</w:t>
            </w:r>
          </w:p>
        </w:tc>
        <w:tc>
          <w:tcPr>
            <w:tcW w:w="8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3C71E15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656</w:t>
            </w:r>
            <w:r w:rsidRPr="00AE0DF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</w:tr>
      <w:tr w:rsidR="000C0AD9" w:rsidRPr="00AE0DFB" w14:paraId="25EC2BAC" w14:textId="77777777" w:rsidTr="00366FEF">
        <w:trPr>
          <w:cantSplit/>
          <w:trHeight w:val="141"/>
        </w:trPr>
        <w:tc>
          <w:tcPr>
            <w:tcW w:w="143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58DB495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59604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668E1C9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Sig. (2-tailed)</w:t>
            </w:r>
          </w:p>
        </w:tc>
        <w:tc>
          <w:tcPr>
            <w:tcW w:w="9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0AA96B1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964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FFFFFF"/>
          </w:tcPr>
          <w:p w14:paraId="4B63C065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34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FFFFFF"/>
          </w:tcPr>
          <w:p w14:paraId="4CD8B018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35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2FE8548C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95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7F0051CD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188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4A4F2899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59D54AA0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</w:t>
            </w:r>
          </w:p>
        </w:tc>
        <w:tc>
          <w:tcPr>
            <w:tcW w:w="8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69CBC2E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</w:tr>
      <w:tr w:rsidR="000C0AD9" w:rsidRPr="00AE0DFB" w14:paraId="3CFA77F7" w14:textId="77777777" w:rsidTr="00366FEF">
        <w:trPr>
          <w:cantSplit/>
          <w:trHeight w:val="141"/>
        </w:trPr>
        <w:tc>
          <w:tcPr>
            <w:tcW w:w="143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0541BBB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8C241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C01120C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N</w:t>
            </w:r>
          </w:p>
        </w:tc>
        <w:tc>
          <w:tcPr>
            <w:tcW w:w="9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01E5FC7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53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FFFFFF"/>
          </w:tcPr>
          <w:p w14:paraId="384D343A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FFFFFF"/>
          </w:tcPr>
          <w:p w14:paraId="04D9743C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254CC923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0DCD050E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0D47AC8D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11B3551F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8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7D54D12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</w:tr>
      <w:tr w:rsidR="000C0AD9" w:rsidRPr="00AE0DFB" w14:paraId="6AF8BA8A" w14:textId="77777777" w:rsidTr="00366FEF">
        <w:trPr>
          <w:cantSplit/>
          <w:trHeight w:val="141"/>
        </w:trPr>
        <w:tc>
          <w:tcPr>
            <w:tcW w:w="143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FD9230F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58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822D89A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proofErr w:type="spellStart"/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UCr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DC8A59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Correlation Coefficient</w:t>
            </w:r>
          </w:p>
        </w:tc>
        <w:tc>
          <w:tcPr>
            <w:tcW w:w="9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6B462A9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40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FFFFFF"/>
          </w:tcPr>
          <w:p w14:paraId="51399747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321</w:t>
            </w:r>
            <w:r w:rsidRPr="00AE0DF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FFFFFF"/>
          </w:tcPr>
          <w:p w14:paraId="296D6D3D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139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66048CF5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307</w:t>
            </w:r>
            <w:r w:rsidRPr="00AE0DF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57A07E00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162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430EAE86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900</w:t>
            </w:r>
            <w:r w:rsidRPr="00AE0DF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254A336E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656</w:t>
            </w:r>
            <w:r w:rsidRPr="00AE0DF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8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AA3DA41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.000</w:t>
            </w:r>
          </w:p>
        </w:tc>
      </w:tr>
      <w:tr w:rsidR="000C0AD9" w:rsidRPr="00AE0DFB" w14:paraId="05A1086A" w14:textId="77777777" w:rsidTr="00366FEF">
        <w:trPr>
          <w:cantSplit/>
          <w:trHeight w:val="141"/>
        </w:trPr>
        <w:tc>
          <w:tcPr>
            <w:tcW w:w="143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319328C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58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8B50CC9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4B85263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Sig. (2-tailed)</w:t>
            </w:r>
          </w:p>
        </w:tc>
        <w:tc>
          <w:tcPr>
            <w:tcW w:w="95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E3D71DD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779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FFFFFF"/>
          </w:tcPr>
          <w:p w14:paraId="3645F338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12</w:t>
            </w:r>
          </w:p>
        </w:tc>
        <w:tc>
          <w:tcPr>
            <w:tcW w:w="918" w:type="dxa"/>
            <w:tcBorders>
              <w:top w:val="nil"/>
              <w:bottom w:val="nil"/>
            </w:tcBorders>
            <w:shd w:val="clear" w:color="auto" w:fill="FFFFFF"/>
          </w:tcPr>
          <w:p w14:paraId="34906D35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291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23BA5722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17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3EAD74C4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216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1F654CA3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37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</w:tcPr>
          <w:p w14:paraId="0C39BCFE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8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E142375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</w:t>
            </w:r>
          </w:p>
        </w:tc>
      </w:tr>
      <w:tr w:rsidR="000C0AD9" w:rsidRPr="00AE0DFB" w14:paraId="1C9D268A" w14:textId="77777777" w:rsidTr="00366FEF">
        <w:trPr>
          <w:cantSplit/>
          <w:trHeight w:val="141"/>
        </w:trPr>
        <w:tc>
          <w:tcPr>
            <w:tcW w:w="143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DCC73DF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58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785EFAD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848AC7E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N</w:t>
            </w:r>
          </w:p>
        </w:tc>
        <w:tc>
          <w:tcPr>
            <w:tcW w:w="95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70E464C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53</w:t>
            </w:r>
          </w:p>
        </w:tc>
        <w:tc>
          <w:tcPr>
            <w:tcW w:w="93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9ABBA5D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91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C1932B7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89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DBB616A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89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894C532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89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E5DF704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89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5DA24D9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89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CC49536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</w:tr>
      <w:tr w:rsidR="000C0AD9" w:rsidRPr="00AE0DFB" w14:paraId="43CD264E" w14:textId="77777777" w:rsidTr="00366FEF">
        <w:trPr>
          <w:cantSplit/>
          <w:trHeight w:val="315"/>
        </w:trPr>
        <w:tc>
          <w:tcPr>
            <w:tcW w:w="1155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DC4197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*. Correlation is significant at the 0.05 level (2-tailed).</w:t>
            </w:r>
          </w:p>
        </w:tc>
      </w:tr>
      <w:tr w:rsidR="000C0AD9" w:rsidRPr="00AE0DFB" w14:paraId="23CB3A50" w14:textId="77777777" w:rsidTr="00366FEF">
        <w:trPr>
          <w:cantSplit/>
          <w:trHeight w:val="315"/>
        </w:trPr>
        <w:tc>
          <w:tcPr>
            <w:tcW w:w="1155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43601E" w14:textId="77777777" w:rsidR="000C0AD9" w:rsidRPr="00AE0DFB" w:rsidRDefault="000C0AD9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AE0DFB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**. Correlation is significant at the 0.01 level (2-tailed).</w:t>
            </w:r>
          </w:p>
        </w:tc>
      </w:tr>
    </w:tbl>
    <w:p w14:paraId="14EED7D4" w14:textId="77777777" w:rsidR="000C0AD9" w:rsidRDefault="000C0AD9" w:rsidP="0092272E">
      <w:pPr>
        <w:autoSpaceDE w:val="0"/>
        <w:autoSpaceDN w:val="0"/>
        <w:adjustRightInd w:val="0"/>
        <w:spacing w:after="0" w:line="240" w:lineRule="auto"/>
      </w:pPr>
    </w:p>
    <w:p w14:paraId="57240B98" w14:textId="3D0C5C38" w:rsidR="00B06E2F" w:rsidRDefault="004B169D" w:rsidP="004B169D">
      <w:pPr>
        <w:tabs>
          <w:tab w:val="left" w:pos="2240"/>
        </w:tabs>
        <w:autoSpaceDE w:val="0"/>
        <w:autoSpaceDN w:val="0"/>
        <w:adjustRightInd w:val="0"/>
        <w:spacing w:after="0" w:line="240" w:lineRule="auto"/>
      </w:pPr>
      <w:r>
        <w:tab/>
      </w:r>
    </w:p>
    <w:p w14:paraId="48A30126" w14:textId="77777777" w:rsidR="004B169D" w:rsidRDefault="004B169D" w:rsidP="004B169D">
      <w:pPr>
        <w:tabs>
          <w:tab w:val="left" w:pos="2240"/>
        </w:tabs>
        <w:autoSpaceDE w:val="0"/>
        <w:autoSpaceDN w:val="0"/>
        <w:adjustRightInd w:val="0"/>
        <w:spacing w:after="0" w:line="240" w:lineRule="auto"/>
      </w:pPr>
    </w:p>
    <w:p w14:paraId="4DB8F095" w14:textId="77777777" w:rsidR="004B169D" w:rsidRDefault="004B169D" w:rsidP="004B169D">
      <w:pPr>
        <w:tabs>
          <w:tab w:val="left" w:pos="2240"/>
        </w:tabs>
        <w:autoSpaceDE w:val="0"/>
        <w:autoSpaceDN w:val="0"/>
        <w:adjustRightInd w:val="0"/>
        <w:spacing w:after="0" w:line="240" w:lineRule="auto"/>
      </w:pPr>
    </w:p>
    <w:p w14:paraId="4F568167" w14:textId="77777777" w:rsidR="004B169D" w:rsidRDefault="004B169D" w:rsidP="004B169D">
      <w:pPr>
        <w:tabs>
          <w:tab w:val="left" w:pos="2240"/>
        </w:tabs>
        <w:autoSpaceDE w:val="0"/>
        <w:autoSpaceDN w:val="0"/>
        <w:adjustRightInd w:val="0"/>
        <w:spacing w:after="0" w:line="240" w:lineRule="auto"/>
      </w:pPr>
    </w:p>
    <w:p w14:paraId="0F7AF6B8" w14:textId="77777777" w:rsidR="004B169D" w:rsidRDefault="004B169D" w:rsidP="004B169D">
      <w:pPr>
        <w:tabs>
          <w:tab w:val="left" w:pos="2240"/>
        </w:tabs>
        <w:autoSpaceDE w:val="0"/>
        <w:autoSpaceDN w:val="0"/>
        <w:adjustRightInd w:val="0"/>
        <w:spacing w:after="0" w:line="240" w:lineRule="auto"/>
      </w:pPr>
    </w:p>
    <w:tbl>
      <w:tblPr>
        <w:tblpPr w:leftFromText="180" w:rightFromText="180" w:vertAnchor="text" w:horzAnchor="page" w:tblpX="1" w:tblpY="-799"/>
        <w:tblW w:w="116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44"/>
        <w:gridCol w:w="967"/>
        <w:gridCol w:w="1908"/>
        <w:gridCol w:w="968"/>
        <w:gridCol w:w="940"/>
        <w:gridCol w:w="927"/>
        <w:gridCol w:w="899"/>
        <w:gridCol w:w="899"/>
        <w:gridCol w:w="899"/>
        <w:gridCol w:w="899"/>
        <w:gridCol w:w="899"/>
        <w:gridCol w:w="6"/>
      </w:tblGrid>
      <w:tr w:rsidR="004B169D" w:rsidRPr="00BD2F00" w14:paraId="20A50775" w14:textId="77777777" w:rsidTr="00366FEF">
        <w:trPr>
          <w:cantSplit/>
          <w:trHeight w:val="310"/>
        </w:trPr>
        <w:tc>
          <w:tcPr>
            <w:tcW w:w="1165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D013B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284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standardContextual"/>
              </w:rPr>
              <w:lastRenderedPageBreak/>
              <w:t xml:space="preserve">Table-S3 </w:t>
            </w:r>
            <w:r w:rsidRPr="00BD2F00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standardContextual"/>
              </w:rPr>
              <w:t>Correlation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standardContextual"/>
              </w:rPr>
              <w:t xml:space="preserve"> Metals in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standardContextual"/>
              </w:rPr>
              <w:t>CKDu</w:t>
            </w:r>
            <w:proofErr w:type="spellEnd"/>
          </w:p>
        </w:tc>
      </w:tr>
      <w:tr w:rsidR="004B169D" w:rsidRPr="00BD2F00" w14:paraId="0597B7BB" w14:textId="77777777" w:rsidTr="00366FEF">
        <w:trPr>
          <w:gridAfter w:val="1"/>
          <w:wAfter w:w="6" w:type="dxa"/>
          <w:cantSplit/>
          <w:trHeight w:val="310"/>
        </w:trPr>
        <w:tc>
          <w:tcPr>
            <w:tcW w:w="43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61BD0DE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428CBC9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proofErr w:type="spellStart"/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BlooodAs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1EB0AA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Blood Cd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6C5102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 xml:space="preserve">Blood </w:t>
            </w:r>
            <w:proofErr w:type="spellStart"/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Pb</w:t>
            </w:r>
            <w:proofErr w:type="spellEnd"/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66C9F1A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Blood Cr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209F6E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UAs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9129E3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 xml:space="preserve"> </w:t>
            </w:r>
            <w:proofErr w:type="spellStart"/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UCd</w:t>
            </w:r>
            <w:proofErr w:type="spellEnd"/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00A4BC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proofErr w:type="spellStart"/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UPb</w:t>
            </w:r>
            <w:proofErr w:type="spellEnd"/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DBC8DC6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proofErr w:type="spellStart"/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UCr</w:t>
            </w:r>
            <w:proofErr w:type="spellEnd"/>
          </w:p>
        </w:tc>
      </w:tr>
      <w:tr w:rsidR="004B169D" w:rsidRPr="00BD2F00" w14:paraId="1F7337C3" w14:textId="77777777" w:rsidTr="00366FEF">
        <w:trPr>
          <w:gridAfter w:val="1"/>
          <w:wAfter w:w="6" w:type="dxa"/>
          <w:cantSplit/>
          <w:trHeight w:val="310"/>
        </w:trPr>
        <w:tc>
          <w:tcPr>
            <w:tcW w:w="14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702966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Spearman's rho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F0E4D3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proofErr w:type="spellStart"/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BlooodAs</w:t>
            </w:r>
            <w:proofErr w:type="spellEnd"/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876A63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Correlation Coefficient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093C00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.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4F6BEC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567</w:t>
            </w:r>
            <w:r w:rsidRPr="00BD2F00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EBFEC0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529</w:t>
            </w:r>
            <w:r w:rsidRPr="00BD2F00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98D735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483</w:t>
            </w:r>
            <w:r w:rsidRPr="00BD2F00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784BC5C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26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3AE06D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149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C0889E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640</w:t>
            </w:r>
            <w:r w:rsidRPr="00BD2F00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45F921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505</w:t>
            </w:r>
            <w:r w:rsidRPr="00BD2F00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</w:tr>
      <w:tr w:rsidR="004B169D" w:rsidRPr="00BD2F00" w14:paraId="1A23101A" w14:textId="77777777" w:rsidTr="00366FEF">
        <w:trPr>
          <w:gridAfter w:val="1"/>
          <w:wAfter w:w="6" w:type="dxa"/>
          <w:cantSplit/>
          <w:trHeight w:val="139"/>
        </w:trPr>
        <w:tc>
          <w:tcPr>
            <w:tcW w:w="1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2F0657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12EA90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DBD3735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Sig. (2-tailed)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FBBC20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6D150E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CD969F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18381D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B2D8F04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114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D48E88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626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6CB777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C75C0C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1</w:t>
            </w:r>
          </w:p>
        </w:tc>
      </w:tr>
      <w:tr w:rsidR="004B169D" w:rsidRPr="00BD2F00" w14:paraId="5032870B" w14:textId="77777777" w:rsidTr="00366FEF">
        <w:trPr>
          <w:gridAfter w:val="1"/>
          <w:wAfter w:w="6" w:type="dxa"/>
          <w:cantSplit/>
          <w:trHeight w:val="139"/>
        </w:trPr>
        <w:tc>
          <w:tcPr>
            <w:tcW w:w="1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2D83D2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26E8FA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C4A8EB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N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912102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ABF0D7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8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433AE7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378A34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BDE85F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886B8B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3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925D9B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1DE04B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8</w:t>
            </w:r>
          </w:p>
        </w:tc>
      </w:tr>
      <w:tr w:rsidR="004B169D" w:rsidRPr="00BD2F00" w14:paraId="1C956D82" w14:textId="77777777" w:rsidTr="00366FEF">
        <w:trPr>
          <w:gridAfter w:val="1"/>
          <w:wAfter w:w="6" w:type="dxa"/>
          <w:cantSplit/>
          <w:trHeight w:val="139"/>
        </w:trPr>
        <w:tc>
          <w:tcPr>
            <w:tcW w:w="1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739D1E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5F65DC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Blood Cd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D37A38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Correlation Coefficient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049341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567</w:t>
            </w:r>
            <w:r w:rsidRPr="00BD2F00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920771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.00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346A4B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687</w:t>
            </w:r>
            <w:r w:rsidRPr="00BD2F00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5DE9CFC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882</w:t>
            </w:r>
            <w:r w:rsidRPr="00BD2F00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392BF0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227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577F76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266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BC1B393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736</w:t>
            </w:r>
            <w:r w:rsidRPr="00BD2F00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12E2DA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513</w:t>
            </w:r>
            <w:r w:rsidRPr="00BD2F00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</w:tr>
      <w:tr w:rsidR="004B169D" w:rsidRPr="00BD2F00" w14:paraId="5C00E224" w14:textId="77777777" w:rsidTr="00366FEF">
        <w:trPr>
          <w:gridAfter w:val="1"/>
          <w:wAfter w:w="6" w:type="dxa"/>
          <w:cantSplit/>
          <w:trHeight w:val="139"/>
        </w:trPr>
        <w:tc>
          <w:tcPr>
            <w:tcW w:w="1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96E36D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9FA636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B848BF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Sig. (2-tailed)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CBAD24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5BE0B2E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BFBA08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5081FA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9708B9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7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365DD4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14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BA3F78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421B3F0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</w:tr>
      <w:tr w:rsidR="004B169D" w:rsidRPr="00BD2F00" w14:paraId="01681E73" w14:textId="77777777" w:rsidTr="00366FEF">
        <w:trPr>
          <w:gridAfter w:val="1"/>
          <w:wAfter w:w="6" w:type="dxa"/>
          <w:cantSplit/>
          <w:trHeight w:val="139"/>
        </w:trPr>
        <w:tc>
          <w:tcPr>
            <w:tcW w:w="1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F064C2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562C9C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9FA371C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N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21103A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785FDA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F0225C9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703F99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44B788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41CC46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467A89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D7C332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1</w:t>
            </w:r>
          </w:p>
        </w:tc>
      </w:tr>
      <w:tr w:rsidR="004B169D" w:rsidRPr="00BD2F00" w14:paraId="0FE7E617" w14:textId="77777777" w:rsidTr="00366FEF">
        <w:trPr>
          <w:gridAfter w:val="1"/>
          <w:wAfter w:w="6" w:type="dxa"/>
          <w:cantSplit/>
          <w:trHeight w:val="139"/>
        </w:trPr>
        <w:tc>
          <w:tcPr>
            <w:tcW w:w="1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264C79F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4AC7D3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 xml:space="preserve">Blood </w:t>
            </w:r>
            <w:proofErr w:type="spellStart"/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Pb</w:t>
            </w:r>
            <w:proofErr w:type="spellEnd"/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E0BD50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Correlation Coefficient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CB6526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529</w:t>
            </w:r>
            <w:r w:rsidRPr="00BD2F00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F460C1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687</w:t>
            </w:r>
            <w:r w:rsidRPr="00BD2F00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30D95A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.0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60F3AAC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711</w:t>
            </w:r>
            <w:r w:rsidRPr="00BD2F00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4A9E52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076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A86E5B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15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9E663D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510</w:t>
            </w:r>
            <w:r w:rsidRPr="00BD2F00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5C4F496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340</w:t>
            </w:r>
            <w:r w:rsidRPr="00BD2F00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</w:tr>
      <w:tr w:rsidR="004B169D" w:rsidRPr="00BD2F00" w14:paraId="37E188A1" w14:textId="77777777" w:rsidTr="00366FEF">
        <w:trPr>
          <w:gridAfter w:val="1"/>
          <w:wAfter w:w="6" w:type="dxa"/>
          <w:cantSplit/>
          <w:trHeight w:val="139"/>
        </w:trPr>
        <w:tc>
          <w:tcPr>
            <w:tcW w:w="1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72B60B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1BE903D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B033DA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Sig. (2-tailed)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C1F4CE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BD96F08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856AD6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C6060EB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72F4A7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56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20B056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413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19D53F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C168B0E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7</w:t>
            </w:r>
          </w:p>
        </w:tc>
      </w:tr>
      <w:tr w:rsidR="004B169D" w:rsidRPr="00BD2F00" w14:paraId="5A7F57DA" w14:textId="77777777" w:rsidTr="00366FEF">
        <w:trPr>
          <w:gridAfter w:val="1"/>
          <w:wAfter w:w="6" w:type="dxa"/>
          <w:cantSplit/>
          <w:trHeight w:val="139"/>
        </w:trPr>
        <w:tc>
          <w:tcPr>
            <w:tcW w:w="1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2435BBB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D230D91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CC5E73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N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503566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1D58CF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7E4AD02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CDD4DC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56BD012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19F558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E5EA4A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59F101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1</w:t>
            </w:r>
          </w:p>
        </w:tc>
      </w:tr>
      <w:tr w:rsidR="004B169D" w:rsidRPr="00BD2F00" w14:paraId="608AD514" w14:textId="77777777" w:rsidTr="00366FEF">
        <w:trPr>
          <w:gridAfter w:val="1"/>
          <w:wAfter w:w="6" w:type="dxa"/>
          <w:cantSplit/>
          <w:trHeight w:val="139"/>
        </w:trPr>
        <w:tc>
          <w:tcPr>
            <w:tcW w:w="1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25A31A4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2F4C8D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Blood Cr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988D3E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Correlation Coefficient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56F836E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483</w:t>
            </w:r>
            <w:r w:rsidRPr="00BD2F00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11C8C3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882</w:t>
            </w:r>
            <w:r w:rsidRPr="00BD2F00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4FA45A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711</w:t>
            </w:r>
            <w:r w:rsidRPr="00BD2F00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60DD6C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.0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1B5213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15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287492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27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0D04CC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634</w:t>
            </w:r>
            <w:r w:rsidRPr="00BD2F00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07DAE0C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495</w:t>
            </w:r>
            <w:r w:rsidRPr="00BD2F00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</w:tr>
      <w:tr w:rsidR="004B169D" w:rsidRPr="00BD2F00" w14:paraId="3BA5E041" w14:textId="77777777" w:rsidTr="00366FEF">
        <w:trPr>
          <w:gridAfter w:val="1"/>
          <w:wAfter w:w="6" w:type="dxa"/>
          <w:cantSplit/>
          <w:trHeight w:val="139"/>
        </w:trPr>
        <w:tc>
          <w:tcPr>
            <w:tcW w:w="1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91D4E7C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58CC4F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A29D55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Sig. (2-tailed)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7AAD48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56701B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17AA8D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F6CF0C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71C171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23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171432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13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6E9DA6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A2E131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</w:tr>
      <w:tr w:rsidR="004B169D" w:rsidRPr="00BD2F00" w14:paraId="37C091EA" w14:textId="77777777" w:rsidTr="00366FEF">
        <w:trPr>
          <w:gridAfter w:val="1"/>
          <w:wAfter w:w="6" w:type="dxa"/>
          <w:cantSplit/>
          <w:trHeight w:val="139"/>
        </w:trPr>
        <w:tc>
          <w:tcPr>
            <w:tcW w:w="1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98F414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7D894A2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CADDE0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N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AE97BE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C0024CB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90789B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D6FABB3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1AC042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4E495E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F616720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6BE25E5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1</w:t>
            </w:r>
          </w:p>
        </w:tc>
      </w:tr>
      <w:tr w:rsidR="004B169D" w:rsidRPr="00BD2F00" w14:paraId="037F86B5" w14:textId="77777777" w:rsidTr="00366FEF">
        <w:trPr>
          <w:gridAfter w:val="1"/>
          <w:wAfter w:w="6" w:type="dxa"/>
          <w:cantSplit/>
          <w:trHeight w:val="139"/>
        </w:trPr>
        <w:tc>
          <w:tcPr>
            <w:tcW w:w="1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AAA209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171FEB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UAs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303C89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Correlation Coefficient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8F1627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26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51D3D3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227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381095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076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0E0F02F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15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6AFC8F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.0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67F0B6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471</w:t>
            </w:r>
            <w:r w:rsidRPr="00BD2F00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8A4C35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290</w:t>
            </w:r>
            <w:r w:rsidRPr="00BD2F00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59A8225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366</w:t>
            </w:r>
            <w:r w:rsidRPr="00BD2F00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</w:tr>
      <w:tr w:rsidR="004B169D" w:rsidRPr="00BD2F00" w14:paraId="1F6DEED4" w14:textId="77777777" w:rsidTr="00366FEF">
        <w:trPr>
          <w:gridAfter w:val="1"/>
          <w:wAfter w:w="6" w:type="dxa"/>
          <w:cantSplit/>
          <w:trHeight w:val="139"/>
        </w:trPr>
        <w:tc>
          <w:tcPr>
            <w:tcW w:w="1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5F893F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211845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ACD581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Sig. (2-tailed)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875F73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11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65915A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78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85E39E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56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579E78A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23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0B44305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E7BDEE7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6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122ED5B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23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F880B1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4</w:t>
            </w:r>
          </w:p>
        </w:tc>
      </w:tr>
      <w:tr w:rsidR="004B169D" w:rsidRPr="00BD2F00" w14:paraId="1F8632D1" w14:textId="77777777" w:rsidTr="00366FEF">
        <w:trPr>
          <w:gridAfter w:val="1"/>
          <w:wAfter w:w="6" w:type="dxa"/>
          <w:cantSplit/>
          <w:trHeight w:val="139"/>
        </w:trPr>
        <w:tc>
          <w:tcPr>
            <w:tcW w:w="1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6FFD7A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5C0F94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CE8DF0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N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27FCB1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15D73D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EEF6D6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8021A6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978FBC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971DC23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171771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EAECAC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1</w:t>
            </w:r>
          </w:p>
        </w:tc>
      </w:tr>
      <w:tr w:rsidR="004B169D" w:rsidRPr="00BD2F00" w14:paraId="06857AEA" w14:textId="77777777" w:rsidTr="00366FEF">
        <w:trPr>
          <w:gridAfter w:val="1"/>
          <w:wAfter w:w="6" w:type="dxa"/>
          <w:cantSplit/>
          <w:trHeight w:val="139"/>
        </w:trPr>
        <w:tc>
          <w:tcPr>
            <w:tcW w:w="1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584320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7140A07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 xml:space="preserve"> </w:t>
            </w:r>
            <w:proofErr w:type="spellStart"/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UCd</w:t>
            </w:r>
            <w:proofErr w:type="spellEnd"/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D17B7F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Correlation Coefficient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7B7F84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14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5D7D6A0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266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5192B7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15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76411C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27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ACA5B7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471</w:t>
            </w:r>
            <w:r w:rsidRPr="00BD2F00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5E2F74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.0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4F440A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19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F217BC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678</w:t>
            </w:r>
            <w:r w:rsidRPr="00BD2F00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</w:tr>
      <w:tr w:rsidR="004B169D" w:rsidRPr="00BD2F00" w14:paraId="5831FFB0" w14:textId="77777777" w:rsidTr="00366FEF">
        <w:trPr>
          <w:gridAfter w:val="1"/>
          <w:wAfter w:w="6" w:type="dxa"/>
          <w:cantSplit/>
          <w:trHeight w:val="139"/>
        </w:trPr>
        <w:tc>
          <w:tcPr>
            <w:tcW w:w="1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9C920F9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02D29D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56A8ED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Sig. (2-tailed)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9B686A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62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3015598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14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53D6CB4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413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800FFB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13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F1DAD1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6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64341B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2FC1C8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277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29E48E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</w:tr>
      <w:tr w:rsidR="004B169D" w:rsidRPr="00BD2F00" w14:paraId="2228DC11" w14:textId="77777777" w:rsidTr="00366FEF">
        <w:trPr>
          <w:gridAfter w:val="1"/>
          <w:wAfter w:w="6" w:type="dxa"/>
          <w:cantSplit/>
          <w:trHeight w:val="139"/>
        </w:trPr>
        <w:tc>
          <w:tcPr>
            <w:tcW w:w="1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2AF68E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41637A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921A82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N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0FC93D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A80518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2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D8650E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A97CF6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2BD005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D823CF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E2ADCB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32064F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2</w:t>
            </w:r>
          </w:p>
        </w:tc>
      </w:tr>
      <w:tr w:rsidR="004B169D" w:rsidRPr="00BD2F00" w14:paraId="5B1EB5DE" w14:textId="77777777" w:rsidTr="00366FEF">
        <w:trPr>
          <w:gridAfter w:val="1"/>
          <w:wAfter w:w="6" w:type="dxa"/>
          <w:cantSplit/>
          <w:trHeight w:val="139"/>
        </w:trPr>
        <w:tc>
          <w:tcPr>
            <w:tcW w:w="1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8F4A13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1982D5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proofErr w:type="spellStart"/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UPb</w:t>
            </w:r>
            <w:proofErr w:type="spellEnd"/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BD0D9A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Correlation Coefficient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0BFC030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640</w:t>
            </w:r>
            <w:r w:rsidRPr="00BD2F00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3CB2D9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736</w:t>
            </w:r>
            <w:r w:rsidRPr="00BD2F00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A61E9F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510</w:t>
            </w:r>
            <w:r w:rsidRPr="00BD2F00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F1BA43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634</w:t>
            </w:r>
            <w:r w:rsidRPr="00BD2F00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8389F5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290</w:t>
            </w:r>
            <w:r w:rsidRPr="00BD2F00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507251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19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3E5FFF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.0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F599EC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693</w:t>
            </w:r>
            <w:r w:rsidRPr="00BD2F00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</w:tr>
      <w:tr w:rsidR="004B169D" w:rsidRPr="00BD2F00" w14:paraId="75E250FD" w14:textId="77777777" w:rsidTr="00366FEF">
        <w:trPr>
          <w:gridAfter w:val="1"/>
          <w:wAfter w:w="6" w:type="dxa"/>
          <w:cantSplit/>
          <w:trHeight w:val="139"/>
        </w:trPr>
        <w:tc>
          <w:tcPr>
            <w:tcW w:w="1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33FC43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615E6C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702508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Sig. (2-tailed)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498EE8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FC1C72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DC03CD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8AA6C3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2C7821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23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097C67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277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EF66345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4B1E9D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</w:tr>
      <w:tr w:rsidR="004B169D" w:rsidRPr="00BD2F00" w14:paraId="04782734" w14:textId="77777777" w:rsidTr="00366FEF">
        <w:trPr>
          <w:gridAfter w:val="1"/>
          <w:wAfter w:w="6" w:type="dxa"/>
          <w:cantSplit/>
          <w:trHeight w:val="139"/>
        </w:trPr>
        <w:tc>
          <w:tcPr>
            <w:tcW w:w="1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49DFBE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1929CE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659CFF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N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44E8AF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69F59C3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438606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797B81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83F036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A31446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4D6DF1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7F65FA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1</w:t>
            </w:r>
          </w:p>
        </w:tc>
      </w:tr>
      <w:tr w:rsidR="004B169D" w:rsidRPr="00BD2F00" w14:paraId="7A8619AB" w14:textId="77777777" w:rsidTr="00366FEF">
        <w:trPr>
          <w:gridAfter w:val="1"/>
          <w:wAfter w:w="6" w:type="dxa"/>
          <w:cantSplit/>
          <w:trHeight w:val="139"/>
        </w:trPr>
        <w:tc>
          <w:tcPr>
            <w:tcW w:w="1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84A147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B2BDACA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proofErr w:type="spellStart"/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UCr</w:t>
            </w:r>
            <w:proofErr w:type="spellEnd"/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75417C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Correlation Coefficient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5E2489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505</w:t>
            </w:r>
            <w:r w:rsidRPr="00BD2F00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AC8A96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513</w:t>
            </w:r>
            <w:r w:rsidRPr="00BD2F00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54D8F23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340</w:t>
            </w:r>
            <w:r w:rsidRPr="00BD2F00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78E1BF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495</w:t>
            </w:r>
            <w:r w:rsidRPr="00BD2F00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79206C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366</w:t>
            </w:r>
            <w:r w:rsidRPr="00BD2F00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DDA660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678</w:t>
            </w:r>
            <w:r w:rsidRPr="00BD2F00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E44943B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693</w:t>
            </w:r>
            <w:r w:rsidRPr="00BD2F00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7F76FBA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.000</w:t>
            </w:r>
          </w:p>
        </w:tc>
      </w:tr>
      <w:tr w:rsidR="004B169D" w:rsidRPr="00BD2F00" w14:paraId="2BBDEA4C" w14:textId="77777777" w:rsidTr="00366FEF">
        <w:trPr>
          <w:gridAfter w:val="1"/>
          <w:wAfter w:w="6" w:type="dxa"/>
          <w:cantSplit/>
          <w:trHeight w:val="139"/>
        </w:trPr>
        <w:tc>
          <w:tcPr>
            <w:tcW w:w="1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593B2EE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44070A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2CED569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Sig. (2-tailed)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DE01A0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6F120DA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864135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7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806B50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A1CCD4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4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73BC917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B9E5CBB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55868EC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</w:t>
            </w:r>
          </w:p>
        </w:tc>
      </w:tr>
      <w:tr w:rsidR="004B169D" w:rsidRPr="00BD2F00" w14:paraId="068F3CBB" w14:textId="77777777" w:rsidTr="00366FEF">
        <w:trPr>
          <w:gridAfter w:val="1"/>
          <w:wAfter w:w="6" w:type="dxa"/>
          <w:cantSplit/>
          <w:trHeight w:val="139"/>
        </w:trPr>
        <w:tc>
          <w:tcPr>
            <w:tcW w:w="1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D220CE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414558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0E17E4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N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B72DE9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694AAC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6258D0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4F60379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EFFF9E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2E0EE3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FE0708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760C5C0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1</w:t>
            </w:r>
          </w:p>
        </w:tc>
      </w:tr>
      <w:tr w:rsidR="004B169D" w:rsidRPr="00BD2F00" w14:paraId="2F5930B9" w14:textId="77777777" w:rsidTr="00366FEF">
        <w:trPr>
          <w:cantSplit/>
          <w:trHeight w:val="310"/>
        </w:trPr>
        <w:tc>
          <w:tcPr>
            <w:tcW w:w="1165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198D94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**. Correlation is significant at the 0.01 level (2-tailed).</w:t>
            </w:r>
          </w:p>
        </w:tc>
      </w:tr>
      <w:tr w:rsidR="004B169D" w:rsidRPr="00BD2F00" w14:paraId="4FF004C0" w14:textId="77777777" w:rsidTr="00366FEF">
        <w:trPr>
          <w:cantSplit/>
          <w:trHeight w:val="310"/>
        </w:trPr>
        <w:tc>
          <w:tcPr>
            <w:tcW w:w="1165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AEE767" w14:textId="77777777" w:rsidR="004B169D" w:rsidRPr="00BD2F00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BD2F0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*. Correlation is significant at the 0.05 level (2-tailed).</w:t>
            </w:r>
          </w:p>
        </w:tc>
      </w:tr>
    </w:tbl>
    <w:p w14:paraId="7DE4CA86" w14:textId="77777777" w:rsidR="00B06E2F" w:rsidRPr="0092272E" w:rsidRDefault="00B06E2F" w:rsidP="009227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14:paraId="0C9EDED1" w14:textId="77777777" w:rsidR="00902DAD" w:rsidRDefault="00902DAD" w:rsidP="00902D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14:paraId="1CDE1004" w14:textId="77777777" w:rsidR="004B169D" w:rsidRDefault="004B169D" w:rsidP="00902D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14:paraId="776026A2" w14:textId="77777777" w:rsidR="004B169D" w:rsidRDefault="004B169D" w:rsidP="00902D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14:paraId="11A3E0C5" w14:textId="77777777" w:rsidR="004B169D" w:rsidRDefault="004B169D" w:rsidP="00902D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14:paraId="3314361C" w14:textId="77777777" w:rsidR="004B169D" w:rsidRDefault="004B169D" w:rsidP="00902D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14:paraId="47C8F203" w14:textId="77777777" w:rsidR="004B169D" w:rsidRDefault="004B169D" w:rsidP="00902D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14:paraId="2FA8A405" w14:textId="77777777" w:rsidR="004B169D" w:rsidRDefault="004B169D" w:rsidP="00902D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14:paraId="73272DA2" w14:textId="77777777" w:rsidR="004B169D" w:rsidRDefault="004B169D" w:rsidP="00902D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14:paraId="7373F8E8" w14:textId="77777777" w:rsidR="004B169D" w:rsidRDefault="004B169D" w:rsidP="00902D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tbl>
      <w:tblPr>
        <w:tblpPr w:leftFromText="180" w:rightFromText="180" w:vertAnchor="text" w:horzAnchor="page" w:tblpX="143" w:tblpY="71"/>
        <w:tblW w:w="115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5"/>
        <w:gridCol w:w="954"/>
        <w:gridCol w:w="1885"/>
        <w:gridCol w:w="955"/>
        <w:gridCol w:w="928"/>
        <w:gridCol w:w="915"/>
        <w:gridCol w:w="888"/>
        <w:gridCol w:w="888"/>
        <w:gridCol w:w="888"/>
        <w:gridCol w:w="888"/>
        <w:gridCol w:w="891"/>
      </w:tblGrid>
      <w:tr w:rsidR="004B169D" w:rsidRPr="004177A5" w14:paraId="685DC9A9" w14:textId="77777777" w:rsidTr="00366FEF">
        <w:trPr>
          <w:cantSplit/>
          <w:trHeight w:val="319"/>
        </w:trPr>
        <w:tc>
          <w:tcPr>
            <w:tcW w:w="1150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A1024BA" w14:textId="0E2028A8" w:rsidR="004B169D" w:rsidRPr="004177A5" w:rsidRDefault="007168B4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standardContextual"/>
              </w:rPr>
              <w:lastRenderedPageBreak/>
              <w:t xml:space="preserve">Table-S 4 </w:t>
            </w:r>
            <w:r w:rsidR="004B169D" w:rsidRPr="004177A5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standardContextual"/>
              </w:rPr>
              <w:t>Correlations</w:t>
            </w:r>
            <w:r w:rsidR="004B169D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standardContextual"/>
              </w:rPr>
              <w:t xml:space="preserve"> of Metals in CKD patients</w:t>
            </w:r>
          </w:p>
        </w:tc>
      </w:tr>
      <w:tr w:rsidR="004B169D" w:rsidRPr="004177A5" w14:paraId="47A629A3" w14:textId="77777777" w:rsidTr="00366FEF">
        <w:trPr>
          <w:cantSplit/>
          <w:trHeight w:val="319"/>
        </w:trPr>
        <w:tc>
          <w:tcPr>
            <w:tcW w:w="42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0E4D48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B7AAC8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proofErr w:type="spellStart"/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BlooodAs</w:t>
            </w:r>
            <w:proofErr w:type="spellEnd"/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D1F9C97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Blood Cd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C70FD8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 xml:space="preserve">Blood </w:t>
            </w:r>
            <w:proofErr w:type="spellStart"/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Pb</w:t>
            </w:r>
            <w:proofErr w:type="spellEnd"/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B793C7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Blood Cr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AD2FFA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UAs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168AC6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 xml:space="preserve"> </w:t>
            </w:r>
            <w:proofErr w:type="spellStart"/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UCd</w:t>
            </w:r>
            <w:proofErr w:type="spellEnd"/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D698A2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proofErr w:type="spellStart"/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UPb</w:t>
            </w:r>
            <w:proofErr w:type="spellEnd"/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AA5C5C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proofErr w:type="spellStart"/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UCr</w:t>
            </w:r>
            <w:proofErr w:type="spellEnd"/>
          </w:p>
        </w:tc>
      </w:tr>
      <w:tr w:rsidR="004B169D" w:rsidRPr="004177A5" w14:paraId="5BC31AEC" w14:textId="77777777" w:rsidTr="00366FEF">
        <w:trPr>
          <w:cantSplit/>
          <w:trHeight w:val="319"/>
        </w:trPr>
        <w:tc>
          <w:tcPr>
            <w:tcW w:w="14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98217D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Spearman's rho</w:t>
            </w:r>
          </w:p>
        </w:tc>
        <w:tc>
          <w:tcPr>
            <w:tcW w:w="9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4998FF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proofErr w:type="spellStart"/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BlooodAs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7F2749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Correlation Coefficient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12DB49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.00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73601B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529</w:t>
            </w:r>
            <w:r w:rsidRPr="004177A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93AA475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449</w:t>
            </w:r>
            <w:r w:rsidRPr="004177A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C3DC45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449</w:t>
            </w:r>
            <w:r w:rsidRPr="004177A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E60CA5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138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7FFE05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466</w:t>
            </w:r>
            <w:r w:rsidRPr="004177A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E40C4D6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443</w:t>
            </w:r>
            <w:r w:rsidRPr="004177A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CBF000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185</w:t>
            </w:r>
          </w:p>
        </w:tc>
      </w:tr>
      <w:tr w:rsidR="004B169D" w:rsidRPr="004177A5" w14:paraId="7D078646" w14:textId="77777777" w:rsidTr="00366FEF">
        <w:trPr>
          <w:cantSplit/>
          <w:trHeight w:val="143"/>
        </w:trPr>
        <w:tc>
          <w:tcPr>
            <w:tcW w:w="1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ECB14A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15A50C1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D8D308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Sig. (2-tailed)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24A85B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5B8BB7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90BD176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3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6F5783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3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7D068B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378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670E70C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1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5CAE6C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3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9C30C3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235</w:t>
            </w:r>
          </w:p>
        </w:tc>
      </w:tr>
      <w:tr w:rsidR="004B169D" w:rsidRPr="004177A5" w14:paraId="5D891C82" w14:textId="77777777" w:rsidTr="00366FEF">
        <w:trPr>
          <w:cantSplit/>
          <w:trHeight w:val="143"/>
        </w:trPr>
        <w:tc>
          <w:tcPr>
            <w:tcW w:w="1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B718AD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3A7865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129827A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N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7F363F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4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B50E402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43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947E164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43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9E89CD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43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195A75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43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B0244D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25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6D8A18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43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5798AF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43</w:t>
            </w:r>
          </w:p>
        </w:tc>
      </w:tr>
      <w:tr w:rsidR="004B169D" w:rsidRPr="004177A5" w14:paraId="16AD1A24" w14:textId="77777777" w:rsidTr="00366FEF">
        <w:trPr>
          <w:cantSplit/>
          <w:trHeight w:val="143"/>
        </w:trPr>
        <w:tc>
          <w:tcPr>
            <w:tcW w:w="1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178423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35158B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Blood Cd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8865CF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Correlation Coefficient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7B6C11E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529</w:t>
            </w:r>
            <w:r w:rsidRPr="004177A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91B6CBF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.000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27B4DB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558</w:t>
            </w:r>
            <w:r w:rsidRPr="004177A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51E463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820</w:t>
            </w:r>
            <w:r w:rsidRPr="004177A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B397F5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164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ED984B9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04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C56435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590</w:t>
            </w:r>
            <w:r w:rsidRPr="004177A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4A2052B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356</w:t>
            </w:r>
            <w:r w:rsidRPr="004177A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</w:tr>
      <w:tr w:rsidR="004B169D" w:rsidRPr="004177A5" w14:paraId="52D8C4C6" w14:textId="77777777" w:rsidTr="00366FEF">
        <w:trPr>
          <w:cantSplit/>
          <w:trHeight w:val="143"/>
        </w:trPr>
        <w:tc>
          <w:tcPr>
            <w:tcW w:w="1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D0908D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14630EA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CCF439F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Sig. (2-tailed)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61F098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57DC27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A56AFA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05FC79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CB366F9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211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82676E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77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C69BEF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5909C5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5</w:t>
            </w:r>
          </w:p>
        </w:tc>
      </w:tr>
      <w:tr w:rsidR="004B169D" w:rsidRPr="004177A5" w14:paraId="00A99B4C" w14:textId="77777777" w:rsidTr="00366FEF">
        <w:trPr>
          <w:cantSplit/>
          <w:trHeight w:val="143"/>
        </w:trPr>
        <w:tc>
          <w:tcPr>
            <w:tcW w:w="1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01C395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B91B4D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759093A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N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C3CF03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4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BE970DD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9BD921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E590CC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F0925D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B2BD2BA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3FF45A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8DDECF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</w:tr>
      <w:tr w:rsidR="004B169D" w:rsidRPr="004177A5" w14:paraId="40700977" w14:textId="77777777" w:rsidTr="00366FEF">
        <w:trPr>
          <w:cantSplit/>
          <w:trHeight w:val="143"/>
        </w:trPr>
        <w:tc>
          <w:tcPr>
            <w:tcW w:w="1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5B75BE6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4D3D40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 xml:space="preserve">Blood </w:t>
            </w:r>
            <w:proofErr w:type="spellStart"/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Pb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33BC84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Correlation Coefficient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D3DCA3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449</w:t>
            </w:r>
            <w:r w:rsidRPr="004177A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5C4140A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558</w:t>
            </w:r>
            <w:r w:rsidRPr="004177A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41674C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.00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24BA22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656</w:t>
            </w:r>
            <w:r w:rsidRPr="004177A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0576EE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2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B0545D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2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A14DB2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328</w:t>
            </w:r>
            <w:r w:rsidRPr="004177A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2EA4AB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410</w:t>
            </w:r>
            <w:r w:rsidRPr="004177A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</w:tr>
      <w:tr w:rsidR="004B169D" w:rsidRPr="004177A5" w14:paraId="5FA7A807" w14:textId="77777777" w:rsidTr="00366FEF">
        <w:trPr>
          <w:cantSplit/>
          <w:trHeight w:val="143"/>
        </w:trPr>
        <w:tc>
          <w:tcPr>
            <w:tcW w:w="1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27EFCD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274F96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724E53D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Sig. (2-tailed)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D7B3466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95DB5C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0D3C00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C3B534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0B4043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826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AD4946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86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E0B5E8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11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AF56F5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1</w:t>
            </w:r>
          </w:p>
        </w:tc>
      </w:tr>
      <w:tr w:rsidR="004B169D" w:rsidRPr="004177A5" w14:paraId="70A113C7" w14:textId="77777777" w:rsidTr="00366FEF">
        <w:trPr>
          <w:cantSplit/>
          <w:trHeight w:val="143"/>
        </w:trPr>
        <w:tc>
          <w:tcPr>
            <w:tcW w:w="1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E60922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F9291B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AABCC9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N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194BE7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4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781B171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80EB54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D0E6F6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391EFD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66D5E3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281040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4043639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</w:tr>
      <w:tr w:rsidR="004B169D" w:rsidRPr="004177A5" w14:paraId="6A2A87CB" w14:textId="77777777" w:rsidTr="00366FEF">
        <w:trPr>
          <w:cantSplit/>
          <w:trHeight w:val="143"/>
        </w:trPr>
        <w:tc>
          <w:tcPr>
            <w:tcW w:w="1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80A8C9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D80BA6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Blood Cr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43B70B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Correlation Coefficient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D215BD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449</w:t>
            </w:r>
            <w:r w:rsidRPr="004177A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198A723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820</w:t>
            </w:r>
            <w:r w:rsidRPr="004177A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50BB62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656</w:t>
            </w:r>
            <w:r w:rsidRPr="004177A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319E5B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.00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94D75C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25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16B725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83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7CCE4B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509</w:t>
            </w:r>
            <w:r w:rsidRPr="004177A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031ADE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219</w:t>
            </w:r>
          </w:p>
        </w:tc>
      </w:tr>
      <w:tr w:rsidR="004B169D" w:rsidRPr="004177A5" w14:paraId="589EFE69" w14:textId="77777777" w:rsidTr="00366FEF">
        <w:trPr>
          <w:cantSplit/>
          <w:trHeight w:val="143"/>
        </w:trPr>
        <w:tc>
          <w:tcPr>
            <w:tcW w:w="1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A86C15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474CB3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565E99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Sig. (2-tailed)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77D8D0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C59D78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36F2D1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0DF6E4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C58729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85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FDEECF6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615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3574A2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C82778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93</w:t>
            </w:r>
          </w:p>
        </w:tc>
      </w:tr>
      <w:tr w:rsidR="004B169D" w:rsidRPr="004177A5" w14:paraId="206ABFE0" w14:textId="77777777" w:rsidTr="00366FEF">
        <w:trPr>
          <w:cantSplit/>
          <w:trHeight w:val="143"/>
        </w:trPr>
        <w:tc>
          <w:tcPr>
            <w:tcW w:w="1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92D77C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61ABFB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0F804C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N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B99B5B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4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89D14C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62F0CA1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0442EC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8827AF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673724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BB66B9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60B0C8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</w:tr>
      <w:tr w:rsidR="004B169D" w:rsidRPr="004177A5" w14:paraId="348E8311" w14:textId="77777777" w:rsidTr="00366FEF">
        <w:trPr>
          <w:cantSplit/>
          <w:trHeight w:val="143"/>
        </w:trPr>
        <w:tc>
          <w:tcPr>
            <w:tcW w:w="1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4FB856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5F8B6B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UAs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7448FC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Correlation Coefficient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20BF78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138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5E22DA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164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6BF13F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2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12AE84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25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FBDD360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.00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62CB84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547</w:t>
            </w:r>
            <w:r w:rsidRPr="004177A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263EEC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11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B48D7DF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93</w:t>
            </w:r>
          </w:p>
        </w:tc>
      </w:tr>
      <w:tr w:rsidR="004B169D" w:rsidRPr="004177A5" w14:paraId="3CD1E2BE" w14:textId="77777777" w:rsidTr="00366FEF">
        <w:trPr>
          <w:cantSplit/>
          <w:trHeight w:val="143"/>
        </w:trPr>
        <w:tc>
          <w:tcPr>
            <w:tcW w:w="1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470328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510984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E7140C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Sig. (2-tailed)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F8FD61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378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1D5718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211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A2F9EE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826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D5ADA81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85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17D65CC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B72245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6AA7EC4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934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5CE0CE8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479</w:t>
            </w:r>
          </w:p>
        </w:tc>
      </w:tr>
      <w:tr w:rsidR="004B169D" w:rsidRPr="004177A5" w14:paraId="1BB1EA4C" w14:textId="77777777" w:rsidTr="00366FEF">
        <w:trPr>
          <w:cantSplit/>
          <w:trHeight w:val="143"/>
        </w:trPr>
        <w:tc>
          <w:tcPr>
            <w:tcW w:w="1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F47148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AAC453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3A96F2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N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BD7FE1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4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DFBCE6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C5E7515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BE82F2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B24000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4E21C9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72D112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CB6A18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</w:tr>
      <w:tr w:rsidR="004B169D" w:rsidRPr="004177A5" w14:paraId="43DD53AB" w14:textId="77777777" w:rsidTr="00366FEF">
        <w:trPr>
          <w:cantSplit/>
          <w:trHeight w:val="143"/>
        </w:trPr>
        <w:tc>
          <w:tcPr>
            <w:tcW w:w="1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761557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1D7922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 xml:space="preserve"> </w:t>
            </w:r>
            <w:proofErr w:type="spellStart"/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UCd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9BCCE9D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Correlation Coefficient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4F3EE5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466</w:t>
            </w:r>
            <w:r w:rsidRPr="004177A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2C9335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047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18450D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2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D1DD3AD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83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4E400E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547</w:t>
            </w:r>
            <w:r w:rsidRPr="004177A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FC395E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.00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731B4A6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338</w:t>
            </w:r>
            <w:r w:rsidRPr="004177A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EC148D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67</w:t>
            </w:r>
          </w:p>
        </w:tc>
      </w:tr>
      <w:tr w:rsidR="004B169D" w:rsidRPr="004177A5" w14:paraId="245A88CD" w14:textId="77777777" w:rsidTr="00366FEF">
        <w:trPr>
          <w:cantSplit/>
          <w:trHeight w:val="143"/>
        </w:trPr>
        <w:tc>
          <w:tcPr>
            <w:tcW w:w="1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CDF96EC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ADA05E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EE1EAC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Sig. (2-tailed)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1B953D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19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38F616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777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459B49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86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630B92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615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BFC7E4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644660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ECB4D5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35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DE20EB2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687</w:t>
            </w:r>
          </w:p>
        </w:tc>
      </w:tr>
      <w:tr w:rsidR="004B169D" w:rsidRPr="004177A5" w14:paraId="0E532515" w14:textId="77777777" w:rsidTr="00366FEF">
        <w:trPr>
          <w:cantSplit/>
          <w:trHeight w:val="143"/>
        </w:trPr>
        <w:tc>
          <w:tcPr>
            <w:tcW w:w="1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3ED48C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6CE1EA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23ACCA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N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CA8B8F8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25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CCD809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9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88B83A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102C37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7CF4BA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C55222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ECBA52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B498B5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9</w:t>
            </w:r>
          </w:p>
        </w:tc>
      </w:tr>
      <w:tr w:rsidR="004B169D" w:rsidRPr="004177A5" w14:paraId="51FF8BDC" w14:textId="77777777" w:rsidTr="00366FEF">
        <w:trPr>
          <w:cantSplit/>
          <w:trHeight w:val="143"/>
        </w:trPr>
        <w:tc>
          <w:tcPr>
            <w:tcW w:w="1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C25B7D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3CA17B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proofErr w:type="spellStart"/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UPb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0BA1B4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Correlation Coefficient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47752C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443</w:t>
            </w:r>
            <w:r w:rsidRPr="004177A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66D959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590</w:t>
            </w:r>
            <w:r w:rsidRPr="004177A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AD064C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328</w:t>
            </w:r>
            <w:r w:rsidRPr="004177A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FD758B7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509</w:t>
            </w:r>
            <w:r w:rsidRPr="004177A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734CC7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11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9556880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338</w:t>
            </w:r>
            <w:r w:rsidRPr="004177A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96DA28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.00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3BFA57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483</w:t>
            </w:r>
            <w:r w:rsidRPr="004177A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</w:tr>
      <w:tr w:rsidR="004B169D" w:rsidRPr="004177A5" w14:paraId="518972F8" w14:textId="77777777" w:rsidTr="00366FEF">
        <w:trPr>
          <w:cantSplit/>
          <w:trHeight w:val="143"/>
        </w:trPr>
        <w:tc>
          <w:tcPr>
            <w:tcW w:w="1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A54FDD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7F5B312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E36E96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Sig. (2-tailed)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166168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A3C8CB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5AF0E2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11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D7DF78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A508D6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934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50D887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35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B8F8443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D1FAA5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</w:tr>
      <w:tr w:rsidR="004B169D" w:rsidRPr="004177A5" w14:paraId="743B3C08" w14:textId="77777777" w:rsidTr="00366FEF">
        <w:trPr>
          <w:cantSplit/>
          <w:trHeight w:val="143"/>
        </w:trPr>
        <w:tc>
          <w:tcPr>
            <w:tcW w:w="1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10C6492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7AEBA9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DAF9C31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N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07EFEC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4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C8C0EB1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41C93F7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65215A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BD637E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9EC4E5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F4633B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8F8056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</w:tr>
      <w:tr w:rsidR="004B169D" w:rsidRPr="004177A5" w14:paraId="155712B6" w14:textId="77777777" w:rsidTr="00366FEF">
        <w:trPr>
          <w:cantSplit/>
          <w:trHeight w:val="143"/>
        </w:trPr>
        <w:tc>
          <w:tcPr>
            <w:tcW w:w="1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7AE21D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4138E5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proofErr w:type="spellStart"/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UCr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30722D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Correlation Coefficient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98D8AE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185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CBD44C1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356</w:t>
            </w:r>
            <w:r w:rsidRPr="004177A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4038D22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410</w:t>
            </w:r>
            <w:r w:rsidRPr="004177A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4A3634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21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0E5575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93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1F17159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6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696494F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483</w:t>
            </w:r>
            <w:r w:rsidRPr="004177A5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14:ligatures w14:val="standardContextual"/>
              </w:rPr>
              <w:t>**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873DB5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.000</w:t>
            </w:r>
          </w:p>
        </w:tc>
      </w:tr>
      <w:tr w:rsidR="004B169D" w:rsidRPr="004177A5" w14:paraId="3034E6F7" w14:textId="77777777" w:rsidTr="00366FEF">
        <w:trPr>
          <w:cantSplit/>
          <w:trHeight w:val="143"/>
        </w:trPr>
        <w:tc>
          <w:tcPr>
            <w:tcW w:w="1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758E4F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E13D65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FD3D95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Sig. (2-tailed)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305A90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235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0F338F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5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39C87F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1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CD77EA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93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7E4CA8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47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4FC496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68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359C90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C413B5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</w:t>
            </w:r>
          </w:p>
        </w:tc>
      </w:tr>
      <w:tr w:rsidR="004B169D" w:rsidRPr="004177A5" w14:paraId="5398C46C" w14:textId="77777777" w:rsidTr="00366FEF">
        <w:trPr>
          <w:cantSplit/>
          <w:trHeight w:val="143"/>
        </w:trPr>
        <w:tc>
          <w:tcPr>
            <w:tcW w:w="1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8D4DE5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F244EC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4AFFF4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N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4A14E7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4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108CB3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F2A45E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986F03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E776CC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C52622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54BEC5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9274BEE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0</w:t>
            </w:r>
          </w:p>
        </w:tc>
      </w:tr>
      <w:tr w:rsidR="004B169D" w:rsidRPr="004177A5" w14:paraId="6E88F1B0" w14:textId="77777777" w:rsidTr="00366FEF">
        <w:trPr>
          <w:cantSplit/>
          <w:trHeight w:val="319"/>
        </w:trPr>
        <w:tc>
          <w:tcPr>
            <w:tcW w:w="1150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B450B5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**. Correlation is significant at the 0.01 level (2-tailed).</w:t>
            </w:r>
          </w:p>
        </w:tc>
      </w:tr>
      <w:tr w:rsidR="004B169D" w:rsidRPr="004177A5" w14:paraId="022C5A2D" w14:textId="77777777" w:rsidTr="00366FEF">
        <w:trPr>
          <w:cantSplit/>
          <w:trHeight w:val="319"/>
        </w:trPr>
        <w:tc>
          <w:tcPr>
            <w:tcW w:w="1150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ACE726" w14:textId="77777777" w:rsidR="004B169D" w:rsidRPr="004177A5" w:rsidRDefault="004B169D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4177A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*. Correlation is significant at the 0.05 level (2-tailed).</w:t>
            </w:r>
          </w:p>
        </w:tc>
      </w:tr>
    </w:tbl>
    <w:p w14:paraId="5AFA2952" w14:textId="77777777" w:rsidR="004B169D" w:rsidRDefault="004B169D" w:rsidP="00902D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14:paraId="3A18E7ED" w14:textId="77777777" w:rsidR="004B169D" w:rsidRDefault="004B169D" w:rsidP="00902D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14:paraId="00F40485" w14:textId="77777777" w:rsidR="004B169D" w:rsidRDefault="004B169D" w:rsidP="00902D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14:paraId="34691AC8" w14:textId="77777777" w:rsidR="008A04DB" w:rsidRDefault="008A04DB" w:rsidP="00902D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14:paraId="75DA189D" w14:textId="77777777" w:rsidR="008A04DB" w:rsidRDefault="008A04DB" w:rsidP="00902D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14:paraId="54BC171D" w14:textId="77777777" w:rsidR="008A04DB" w:rsidRDefault="008A04DB" w:rsidP="00902D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14:paraId="0D9FF455" w14:textId="77777777" w:rsidR="008A04DB" w:rsidRDefault="008A04DB" w:rsidP="00902D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14:paraId="0FEF1605" w14:textId="77777777" w:rsidR="008A04DB" w:rsidRDefault="008A04DB" w:rsidP="00902D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tbl>
      <w:tblPr>
        <w:tblW w:w="795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22"/>
        <w:gridCol w:w="1086"/>
        <w:gridCol w:w="2142"/>
        <w:gridCol w:w="1086"/>
        <w:gridCol w:w="1009"/>
        <w:gridCol w:w="1009"/>
      </w:tblGrid>
      <w:tr w:rsidR="008A04DB" w:rsidRPr="003D34D0" w14:paraId="1A881E4A" w14:textId="77777777" w:rsidTr="00366FEF">
        <w:trPr>
          <w:cantSplit/>
        </w:trPr>
        <w:tc>
          <w:tcPr>
            <w:tcW w:w="795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A434BE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standardContextual"/>
              </w:rPr>
              <w:t xml:space="preserve">Table-S-5 </w:t>
            </w:r>
            <w:r w:rsidRPr="003D34D0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standardContextual"/>
              </w:rPr>
              <w:t>Correlation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standardContextual"/>
              </w:rPr>
              <w:t xml:space="preserve"> of blood and urine arsenic with GFR</w:t>
            </w:r>
          </w:p>
        </w:tc>
      </w:tr>
      <w:tr w:rsidR="008A04DB" w:rsidRPr="003D34D0" w14:paraId="0837BC2F" w14:textId="77777777" w:rsidTr="00366FEF">
        <w:trPr>
          <w:cantSplit/>
        </w:trPr>
        <w:tc>
          <w:tcPr>
            <w:tcW w:w="4848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2FEB860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108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0F41D42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proofErr w:type="spellStart"/>
            <w:r w:rsidRPr="003D34D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BlooodAs</w:t>
            </w:r>
            <w:proofErr w:type="spellEnd"/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013337D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3D34D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UA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BAAF2F7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3D34D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GFR</w:t>
            </w:r>
          </w:p>
        </w:tc>
      </w:tr>
      <w:tr w:rsidR="008A04DB" w:rsidRPr="003D34D0" w14:paraId="451157F6" w14:textId="77777777" w:rsidTr="00366FEF">
        <w:trPr>
          <w:cantSplit/>
        </w:trPr>
        <w:tc>
          <w:tcPr>
            <w:tcW w:w="162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D3B115E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3D34D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Spearman's rho</w:t>
            </w:r>
          </w:p>
        </w:tc>
        <w:tc>
          <w:tcPr>
            <w:tcW w:w="1086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62920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proofErr w:type="spellStart"/>
            <w:r w:rsidRPr="003D34D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BlooodAs</w:t>
            </w:r>
            <w:proofErr w:type="spellEnd"/>
          </w:p>
        </w:tc>
        <w:tc>
          <w:tcPr>
            <w:tcW w:w="214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33492A1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3D34D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Correlation Coefficient</w:t>
            </w:r>
          </w:p>
        </w:tc>
        <w:tc>
          <w:tcPr>
            <w:tcW w:w="108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42EA1ACE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3D34D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.000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A133577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3D34D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260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DF6EDE6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3D34D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097</w:t>
            </w:r>
          </w:p>
        </w:tc>
      </w:tr>
      <w:tr w:rsidR="008A04DB" w:rsidRPr="003D34D0" w14:paraId="22A2E7AF" w14:textId="77777777" w:rsidTr="00366FEF">
        <w:trPr>
          <w:cantSplit/>
        </w:trPr>
        <w:tc>
          <w:tcPr>
            <w:tcW w:w="162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568562D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086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EE612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C8D25B2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3D34D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Sig. (2-tailed)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DEBD962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3D34D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BFF5585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3D34D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114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D80D61E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3D34D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564</w:t>
            </w:r>
          </w:p>
        </w:tc>
      </w:tr>
      <w:tr w:rsidR="008A04DB" w:rsidRPr="003D34D0" w14:paraId="74A79417" w14:textId="77777777" w:rsidTr="00366FEF">
        <w:trPr>
          <w:cantSplit/>
        </w:trPr>
        <w:tc>
          <w:tcPr>
            <w:tcW w:w="162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E9EF38C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086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22CEF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FB295F4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3D34D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N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12F9645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3D34D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8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09A4ACD0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3D34D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8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D864F94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3D34D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8</w:t>
            </w:r>
          </w:p>
        </w:tc>
      </w:tr>
      <w:tr w:rsidR="008A04DB" w:rsidRPr="003D34D0" w14:paraId="194F1EA6" w14:textId="77777777" w:rsidTr="00366FEF">
        <w:trPr>
          <w:cantSplit/>
        </w:trPr>
        <w:tc>
          <w:tcPr>
            <w:tcW w:w="162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BE92074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0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EE3C6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3D34D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UAs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C4F068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3D34D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Correlation Coefficient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3479894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3D34D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26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CB53497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3D34D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.00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EAF61FE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3D34D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148</w:t>
            </w:r>
          </w:p>
        </w:tc>
      </w:tr>
      <w:tr w:rsidR="008A04DB" w:rsidRPr="003D34D0" w14:paraId="6C150179" w14:textId="77777777" w:rsidTr="00366FEF">
        <w:trPr>
          <w:cantSplit/>
        </w:trPr>
        <w:tc>
          <w:tcPr>
            <w:tcW w:w="162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B5783D3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0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8EE00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F7F4041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3D34D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Sig. (2-tailed)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FD0D7AD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3D34D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11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69EEEE6C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3D34D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E3D98A1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3D34D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256</w:t>
            </w:r>
          </w:p>
        </w:tc>
      </w:tr>
      <w:tr w:rsidR="008A04DB" w:rsidRPr="003D34D0" w14:paraId="4BB62D9D" w14:textId="77777777" w:rsidTr="00366FEF">
        <w:trPr>
          <w:cantSplit/>
        </w:trPr>
        <w:tc>
          <w:tcPr>
            <w:tcW w:w="162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CE66681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0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76444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6CE52DB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3D34D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N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44D6058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3D34D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8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775E012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3D34D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1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021CCB0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3D34D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1</w:t>
            </w:r>
          </w:p>
        </w:tc>
      </w:tr>
      <w:tr w:rsidR="008A04DB" w:rsidRPr="003D34D0" w14:paraId="6E0B90F2" w14:textId="77777777" w:rsidTr="00366FEF">
        <w:trPr>
          <w:cantSplit/>
        </w:trPr>
        <w:tc>
          <w:tcPr>
            <w:tcW w:w="162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700CA49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086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45D1BB9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3D34D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GFR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2FD73CD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3D34D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Correlation Coefficient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0507962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3D34D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.09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A4D6C63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3D34D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148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743C5E4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3D34D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.000</w:t>
            </w:r>
          </w:p>
        </w:tc>
      </w:tr>
      <w:tr w:rsidR="008A04DB" w:rsidRPr="003D34D0" w14:paraId="7C1DF9AF" w14:textId="77777777" w:rsidTr="00366FEF">
        <w:trPr>
          <w:cantSplit/>
        </w:trPr>
        <w:tc>
          <w:tcPr>
            <w:tcW w:w="162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CC47AF1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086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8AD401A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80E30A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3D34D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Sig. (2-tailed)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092B5F4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3D34D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56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75AF16A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3D34D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256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6EC2396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3D34D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.</w:t>
            </w:r>
          </w:p>
        </w:tc>
      </w:tr>
      <w:tr w:rsidR="008A04DB" w:rsidRPr="003D34D0" w14:paraId="35142759" w14:textId="77777777" w:rsidTr="00366FEF">
        <w:trPr>
          <w:cantSplit/>
        </w:trPr>
        <w:tc>
          <w:tcPr>
            <w:tcW w:w="162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5009C02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086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36DCA7A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5FD6451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3D34D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N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4FE4188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3D34D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8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924CA88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3D34D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1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37AB23A" w14:textId="77777777" w:rsidR="008A04DB" w:rsidRPr="003D34D0" w:rsidRDefault="008A04DB" w:rsidP="00366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3D34D0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1</w:t>
            </w:r>
          </w:p>
        </w:tc>
      </w:tr>
    </w:tbl>
    <w:p w14:paraId="613657B9" w14:textId="77777777" w:rsidR="008A04DB" w:rsidRPr="003D34D0" w:rsidRDefault="008A04DB" w:rsidP="008A04D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14:paraId="5C794DA2" w14:textId="77777777" w:rsidR="008A04DB" w:rsidRDefault="008A04DB" w:rsidP="00902D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14:paraId="32488978" w14:textId="77777777" w:rsidR="004B169D" w:rsidRPr="00902DAD" w:rsidRDefault="004B169D" w:rsidP="00902D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14:paraId="7F337405" w14:textId="77777777" w:rsidR="008A04DB" w:rsidRDefault="008A04DB"/>
    <w:p w14:paraId="63065502" w14:textId="77777777" w:rsidR="008A04DB" w:rsidRDefault="008A04DB"/>
    <w:p w14:paraId="2E66CB2B" w14:textId="73F6ED9B" w:rsidR="005F7652" w:rsidRDefault="00CE7F03">
      <w:r>
        <w:t>Fig-S6-Heat map of metal correlations</w:t>
      </w:r>
    </w:p>
    <w:p w14:paraId="12A6C745" w14:textId="77777777" w:rsidR="005F7652" w:rsidRDefault="005F7652"/>
    <w:p w14:paraId="7185C549" w14:textId="7B63D82C" w:rsidR="003D34D0" w:rsidRPr="00497045" w:rsidRDefault="00CE7F03" w:rsidP="00B80E4E">
      <w:r>
        <w:rPr>
          <w:noProof/>
          <w:lang w:val="en-US"/>
        </w:rPr>
        <w:drawing>
          <wp:inline distT="0" distB="0" distL="0" distR="0" wp14:anchorId="2270D7B0" wp14:editId="5E0F2E09">
            <wp:extent cx="5729868" cy="3361267"/>
            <wp:effectExtent l="0" t="0" r="4445" b="0"/>
            <wp:docPr id="21009853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385" cy="336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FAFE9B" w14:textId="77777777" w:rsidR="003D34D0" w:rsidRPr="003D34D0" w:rsidRDefault="003D34D0" w:rsidP="003D34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14:paraId="756D892F" w14:textId="77777777" w:rsidR="003D34D0" w:rsidRPr="003D34D0" w:rsidRDefault="003D34D0" w:rsidP="003D34D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14:paraId="43B7D80F" w14:textId="77777777" w:rsidR="003D34D0" w:rsidRDefault="003D34D0" w:rsidP="00B80E4E">
      <w:pPr>
        <w:rPr>
          <w:b/>
          <w:bCs/>
          <w:lang w:val="en-US"/>
        </w:rPr>
      </w:pPr>
    </w:p>
    <w:bookmarkEnd w:id="1"/>
    <w:p w14:paraId="5C83CF87" w14:textId="77777777" w:rsidR="003D34D0" w:rsidRDefault="003D34D0" w:rsidP="00B80E4E">
      <w:pPr>
        <w:rPr>
          <w:b/>
          <w:bCs/>
          <w:lang w:val="en-US"/>
        </w:rPr>
      </w:pPr>
    </w:p>
    <w:sectPr w:rsidR="003D34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C8A1FF" w14:textId="77777777" w:rsidR="00E7298B" w:rsidRDefault="00E7298B" w:rsidP="002B5730">
      <w:pPr>
        <w:spacing w:after="0" w:line="240" w:lineRule="auto"/>
      </w:pPr>
      <w:r>
        <w:separator/>
      </w:r>
    </w:p>
  </w:endnote>
  <w:endnote w:type="continuationSeparator" w:id="0">
    <w:p w14:paraId="2EEEFDE0" w14:textId="77777777" w:rsidR="00E7298B" w:rsidRDefault="00E7298B" w:rsidP="002B57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678E32" w14:textId="77777777" w:rsidR="00E7298B" w:rsidRDefault="00E7298B" w:rsidP="002B5730">
      <w:pPr>
        <w:spacing w:after="0" w:line="240" w:lineRule="auto"/>
      </w:pPr>
      <w:r>
        <w:separator/>
      </w:r>
    </w:p>
  </w:footnote>
  <w:footnote w:type="continuationSeparator" w:id="0">
    <w:p w14:paraId="231A43D3" w14:textId="77777777" w:rsidR="00E7298B" w:rsidRDefault="00E7298B" w:rsidP="002B57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C06798"/>
    <w:multiLevelType w:val="hybridMultilevel"/>
    <w:tmpl w:val="FD3A42F2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C23"/>
    <w:rsid w:val="000233C9"/>
    <w:rsid w:val="00042244"/>
    <w:rsid w:val="00060903"/>
    <w:rsid w:val="000C0AD9"/>
    <w:rsid w:val="000F6DC1"/>
    <w:rsid w:val="001C0764"/>
    <w:rsid w:val="001C08A3"/>
    <w:rsid w:val="001D0B2E"/>
    <w:rsid w:val="002B5730"/>
    <w:rsid w:val="0031450C"/>
    <w:rsid w:val="0033592A"/>
    <w:rsid w:val="0033665B"/>
    <w:rsid w:val="00345361"/>
    <w:rsid w:val="00365A1A"/>
    <w:rsid w:val="00366FEF"/>
    <w:rsid w:val="003733D3"/>
    <w:rsid w:val="003D34D0"/>
    <w:rsid w:val="00400260"/>
    <w:rsid w:val="004051C4"/>
    <w:rsid w:val="00405C52"/>
    <w:rsid w:val="004177A5"/>
    <w:rsid w:val="00442A6E"/>
    <w:rsid w:val="00497045"/>
    <w:rsid w:val="004B169D"/>
    <w:rsid w:val="004E7FA7"/>
    <w:rsid w:val="00530471"/>
    <w:rsid w:val="00532473"/>
    <w:rsid w:val="00557737"/>
    <w:rsid w:val="005B1B7B"/>
    <w:rsid w:val="005B3696"/>
    <w:rsid w:val="005F7652"/>
    <w:rsid w:val="0060252E"/>
    <w:rsid w:val="00624E31"/>
    <w:rsid w:val="00627959"/>
    <w:rsid w:val="0067287F"/>
    <w:rsid w:val="006A367A"/>
    <w:rsid w:val="006C46E6"/>
    <w:rsid w:val="006F0D6E"/>
    <w:rsid w:val="007168B4"/>
    <w:rsid w:val="00777393"/>
    <w:rsid w:val="007B5389"/>
    <w:rsid w:val="007F74DC"/>
    <w:rsid w:val="00874E33"/>
    <w:rsid w:val="00875F70"/>
    <w:rsid w:val="0088325E"/>
    <w:rsid w:val="008900EF"/>
    <w:rsid w:val="008A04DB"/>
    <w:rsid w:val="008C3656"/>
    <w:rsid w:val="00902DAD"/>
    <w:rsid w:val="0092272E"/>
    <w:rsid w:val="00950836"/>
    <w:rsid w:val="00950E37"/>
    <w:rsid w:val="00A10EE6"/>
    <w:rsid w:val="00A60DED"/>
    <w:rsid w:val="00AB6E18"/>
    <w:rsid w:val="00AE0DFB"/>
    <w:rsid w:val="00AF4773"/>
    <w:rsid w:val="00B06E2F"/>
    <w:rsid w:val="00B12544"/>
    <w:rsid w:val="00B30C23"/>
    <w:rsid w:val="00B35EC7"/>
    <w:rsid w:val="00B80E4E"/>
    <w:rsid w:val="00B87CBB"/>
    <w:rsid w:val="00B95E98"/>
    <w:rsid w:val="00BD2F00"/>
    <w:rsid w:val="00C43E65"/>
    <w:rsid w:val="00C710F5"/>
    <w:rsid w:val="00C866E2"/>
    <w:rsid w:val="00C97697"/>
    <w:rsid w:val="00CE7F03"/>
    <w:rsid w:val="00D327F3"/>
    <w:rsid w:val="00D74C86"/>
    <w:rsid w:val="00DA1A38"/>
    <w:rsid w:val="00E7298B"/>
    <w:rsid w:val="00EF0190"/>
    <w:rsid w:val="00EF6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8D4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E3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57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573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B57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5730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92272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33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3C9"/>
    <w:rPr>
      <w:rFonts w:ascii="Tahoma" w:hAnsi="Tahoma" w:cs="Tahoma"/>
      <w:kern w:val="0"/>
      <w:sz w:val="16"/>
      <w:szCs w:val="16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E3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57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573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B57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5730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92272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33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3C9"/>
    <w:rPr>
      <w:rFonts w:ascii="Tahoma" w:hAnsi="Tahoma" w:cs="Tahoma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38</Words>
  <Characters>535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ndra a</dc:creator>
  <cp:keywords/>
  <dc:description/>
  <cp:lastModifiedBy>Melanie Lapinig</cp:lastModifiedBy>
  <cp:revision>3</cp:revision>
  <dcterms:created xsi:type="dcterms:W3CDTF">2024-03-05T07:57:00Z</dcterms:created>
  <dcterms:modified xsi:type="dcterms:W3CDTF">2024-03-31T23:11:00Z</dcterms:modified>
</cp:coreProperties>
</file>